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1C0AA" w14:textId="0DA646BA" w:rsidR="00BC48C3" w:rsidRPr="00CD6743" w:rsidRDefault="00231547" w:rsidP="00BC48C3">
      <w:pPr>
        <w:shd w:val="clear" w:color="auto" w:fill="FFFFFF"/>
        <w:rPr>
          <w:rFonts w:ascii="Times" w:hAnsi="Times"/>
          <w:color w:val="000000"/>
        </w:rPr>
      </w:pPr>
      <w:r w:rsidRPr="000E7ED0">
        <w:rPr>
          <w:rFonts w:ascii="Times" w:hAnsi="Times"/>
          <w:b/>
          <w:color w:val="000000"/>
        </w:rPr>
        <w:t>T</w:t>
      </w:r>
      <w:r w:rsidR="00BC48C3" w:rsidRPr="000E7ED0">
        <w:rPr>
          <w:rFonts w:ascii="Times" w:hAnsi="Times"/>
          <w:b/>
          <w:color w:val="000000"/>
        </w:rPr>
        <w:t xml:space="preserve">able </w:t>
      </w:r>
      <w:r>
        <w:rPr>
          <w:rFonts w:ascii="Times" w:hAnsi="Times"/>
          <w:b/>
          <w:color w:val="000000"/>
        </w:rPr>
        <w:t>S</w:t>
      </w:r>
      <w:r w:rsidR="00BC48C3" w:rsidRPr="000E7ED0">
        <w:rPr>
          <w:rFonts w:ascii="Times" w:hAnsi="Times"/>
          <w:b/>
          <w:color w:val="000000"/>
        </w:rPr>
        <w:t>1.</w:t>
      </w:r>
      <w:r w:rsidR="00BC48C3" w:rsidRPr="00CD6743">
        <w:rPr>
          <w:rFonts w:ascii="Times" w:hAnsi="Times"/>
          <w:color w:val="000000"/>
        </w:rPr>
        <w:t xml:space="preserve"> Dyssynchrony metrics for comparisons and patients by ventricular morphology</w:t>
      </w:r>
    </w:p>
    <w:p w14:paraId="48A90942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p w14:paraId="17D4F81B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2245"/>
        <w:gridCol w:w="1530"/>
        <w:gridCol w:w="1440"/>
        <w:gridCol w:w="1260"/>
        <w:gridCol w:w="1170"/>
        <w:gridCol w:w="1260"/>
        <w:gridCol w:w="900"/>
        <w:gridCol w:w="1159"/>
        <w:gridCol w:w="1014"/>
        <w:gridCol w:w="1014"/>
        <w:gridCol w:w="953"/>
      </w:tblGrid>
      <w:tr w:rsidR="00BC48C3" w:rsidRPr="00CD6743" w14:paraId="53E7C8A4" w14:textId="77777777" w:rsidTr="00BC48C3">
        <w:tc>
          <w:tcPr>
            <w:tcW w:w="2245" w:type="dxa"/>
            <w:vMerge w:val="restart"/>
            <w:shd w:val="clear" w:color="auto" w:fill="D9D9D9" w:themeFill="background1" w:themeFillShade="D9"/>
          </w:tcPr>
          <w:p w14:paraId="603ED017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4C1E99B" w14:textId="77777777" w:rsidR="00BC48C3" w:rsidRPr="00CD6743" w:rsidRDefault="00BC48C3" w:rsidP="00BC48C3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E2BC4AF" w14:textId="77777777" w:rsidR="00BC48C3" w:rsidRPr="00CD6743" w:rsidRDefault="00BC48C3" w:rsidP="00BC48C3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shd w:val="clear" w:color="auto" w:fill="D9D9D9" w:themeFill="background1" w:themeFillShade="D9"/>
          </w:tcPr>
          <w:p w14:paraId="7025648F" w14:textId="77777777" w:rsidR="00BC48C3" w:rsidRPr="00CD6743" w:rsidRDefault="00BC48C3" w:rsidP="00BC48C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D6743">
              <w:rPr>
                <w:rFonts w:ascii="Times" w:hAnsi="Times"/>
                <w:b/>
                <w:sz w:val="24"/>
                <w:szCs w:val="24"/>
              </w:rPr>
              <w:t>Fontan Subgroups</w:t>
            </w:r>
          </w:p>
        </w:tc>
        <w:tc>
          <w:tcPr>
            <w:tcW w:w="5040" w:type="dxa"/>
            <w:gridSpan w:val="5"/>
            <w:shd w:val="clear" w:color="auto" w:fill="D9D9D9" w:themeFill="background1" w:themeFillShade="D9"/>
          </w:tcPr>
          <w:p w14:paraId="658FACDF" w14:textId="77777777" w:rsidR="00BC48C3" w:rsidRPr="00CD6743" w:rsidRDefault="00BC48C3" w:rsidP="00BC48C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D6743">
              <w:rPr>
                <w:rFonts w:ascii="Times" w:hAnsi="Times"/>
                <w:b/>
                <w:sz w:val="24"/>
                <w:szCs w:val="24"/>
              </w:rPr>
              <w:t>p-value</w:t>
            </w:r>
          </w:p>
        </w:tc>
      </w:tr>
      <w:tr w:rsidR="00BC48C3" w:rsidRPr="00CD6743" w14:paraId="4F8338AA" w14:textId="77777777" w:rsidTr="00BC48C3">
        <w:tc>
          <w:tcPr>
            <w:tcW w:w="2245" w:type="dxa"/>
            <w:vMerge/>
          </w:tcPr>
          <w:p w14:paraId="7E092F6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bookmarkStart w:id="0" w:name="_GoBack" w:colFirst="7" w:colLast="7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6CEEAB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All Fontan Patients (N=50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0CE50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Comparison group LV (N=4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BAD4ED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LV (N=15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872EF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RV (N=19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225DCE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ixed (N=15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755CAA" w14:textId="77777777" w:rsidR="00BC48C3" w:rsidRPr="00CD6743" w:rsidRDefault="00BC48C3" w:rsidP="00BC48C3">
            <w:pPr>
              <w:rPr>
                <w:rFonts w:ascii="Times" w:hAnsi="Times"/>
                <w:color w:val="FF0000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All Fontan vs. comparison group LV 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5D70B26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LV vs. comparison group LV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47793904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LV vs. RV 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108D2440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RV vs. comparison group</w:t>
            </w:r>
          </w:p>
        </w:tc>
        <w:tc>
          <w:tcPr>
            <w:tcW w:w="953" w:type="dxa"/>
            <w:shd w:val="clear" w:color="auto" w:fill="D9D9D9" w:themeFill="background1" w:themeFillShade="D9"/>
          </w:tcPr>
          <w:p w14:paraId="11B45DE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ixed vs. comparison group LV</w:t>
            </w:r>
          </w:p>
        </w:tc>
      </w:tr>
      <w:bookmarkEnd w:id="0"/>
      <w:tr w:rsidR="00BC48C3" w:rsidRPr="00CD6743" w14:paraId="3154DDBE" w14:textId="77777777" w:rsidTr="00BC48C3">
        <w:tc>
          <w:tcPr>
            <w:tcW w:w="2245" w:type="dxa"/>
          </w:tcPr>
          <w:p w14:paraId="7821B21D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SDTTP-RSR, ms</w:t>
            </w:r>
          </w:p>
        </w:tc>
        <w:tc>
          <w:tcPr>
            <w:tcW w:w="1530" w:type="dxa"/>
          </w:tcPr>
          <w:p w14:paraId="3FBAF301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96 (75-122)</w:t>
            </w:r>
          </w:p>
        </w:tc>
        <w:tc>
          <w:tcPr>
            <w:tcW w:w="1440" w:type="dxa"/>
          </w:tcPr>
          <w:p w14:paraId="02093992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75 (55-95)</w:t>
            </w:r>
          </w:p>
        </w:tc>
        <w:tc>
          <w:tcPr>
            <w:tcW w:w="1260" w:type="dxa"/>
          </w:tcPr>
          <w:p w14:paraId="36F23F1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81 (67-102)</w:t>
            </w:r>
          </w:p>
        </w:tc>
        <w:tc>
          <w:tcPr>
            <w:tcW w:w="1170" w:type="dxa"/>
          </w:tcPr>
          <w:p w14:paraId="066B909C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02 ‘982-131)</w:t>
            </w:r>
          </w:p>
        </w:tc>
        <w:tc>
          <w:tcPr>
            <w:tcW w:w="1260" w:type="dxa"/>
          </w:tcPr>
          <w:p w14:paraId="679751B7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02 (78-132)</w:t>
            </w:r>
          </w:p>
        </w:tc>
        <w:tc>
          <w:tcPr>
            <w:tcW w:w="900" w:type="dxa"/>
          </w:tcPr>
          <w:p w14:paraId="3326B74B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6F527B9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14</w:t>
            </w:r>
          </w:p>
        </w:tc>
        <w:tc>
          <w:tcPr>
            <w:tcW w:w="1014" w:type="dxa"/>
          </w:tcPr>
          <w:p w14:paraId="4A5CCE76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6569671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17A508F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17CD1438" w14:textId="77777777" w:rsidTr="00BC48C3">
        <w:tc>
          <w:tcPr>
            <w:tcW w:w="2245" w:type="dxa"/>
          </w:tcPr>
          <w:p w14:paraId="1FCB93D9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SDTTP-RS, ms </w:t>
            </w:r>
          </w:p>
        </w:tc>
        <w:tc>
          <w:tcPr>
            <w:tcW w:w="1530" w:type="dxa"/>
          </w:tcPr>
          <w:p w14:paraId="5FF3ACC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50 (38-70)</w:t>
            </w:r>
          </w:p>
        </w:tc>
        <w:tc>
          <w:tcPr>
            <w:tcW w:w="1440" w:type="dxa"/>
          </w:tcPr>
          <w:p w14:paraId="2238D418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4(36-53)</w:t>
            </w:r>
          </w:p>
        </w:tc>
        <w:tc>
          <w:tcPr>
            <w:tcW w:w="1260" w:type="dxa"/>
          </w:tcPr>
          <w:p w14:paraId="792D693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2(34-56)</w:t>
            </w:r>
          </w:p>
        </w:tc>
        <w:tc>
          <w:tcPr>
            <w:tcW w:w="1170" w:type="dxa"/>
          </w:tcPr>
          <w:p w14:paraId="5E2A74A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2 (41-70)</w:t>
            </w:r>
          </w:p>
        </w:tc>
        <w:tc>
          <w:tcPr>
            <w:tcW w:w="1260" w:type="dxa"/>
          </w:tcPr>
          <w:p w14:paraId="1DC9959E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57 (45-80)</w:t>
            </w:r>
          </w:p>
        </w:tc>
        <w:tc>
          <w:tcPr>
            <w:tcW w:w="900" w:type="dxa"/>
          </w:tcPr>
          <w:p w14:paraId="597D804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39*</w:t>
            </w:r>
          </w:p>
        </w:tc>
        <w:tc>
          <w:tcPr>
            <w:tcW w:w="1159" w:type="dxa"/>
            <w:shd w:val="clear" w:color="auto" w:fill="auto"/>
          </w:tcPr>
          <w:p w14:paraId="3EAFE2C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460</w:t>
            </w:r>
          </w:p>
        </w:tc>
        <w:tc>
          <w:tcPr>
            <w:tcW w:w="1014" w:type="dxa"/>
          </w:tcPr>
          <w:p w14:paraId="7C9B360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697530B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14*</w:t>
            </w:r>
          </w:p>
        </w:tc>
        <w:tc>
          <w:tcPr>
            <w:tcW w:w="953" w:type="dxa"/>
          </w:tcPr>
          <w:p w14:paraId="4FDACBE6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438150F4" w14:textId="77777777" w:rsidTr="00BC48C3">
        <w:tc>
          <w:tcPr>
            <w:tcW w:w="2245" w:type="dxa"/>
          </w:tcPr>
          <w:p w14:paraId="318D5DC5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SDTTP-RD</w:t>
            </w:r>
          </w:p>
        </w:tc>
        <w:tc>
          <w:tcPr>
            <w:tcW w:w="1530" w:type="dxa"/>
          </w:tcPr>
          <w:p w14:paraId="1753159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61 (48-76)</w:t>
            </w:r>
          </w:p>
        </w:tc>
        <w:tc>
          <w:tcPr>
            <w:tcW w:w="1440" w:type="dxa"/>
          </w:tcPr>
          <w:p w14:paraId="69706FE9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49 (39-60)</w:t>
            </w:r>
          </w:p>
        </w:tc>
        <w:tc>
          <w:tcPr>
            <w:tcW w:w="1260" w:type="dxa"/>
          </w:tcPr>
          <w:p w14:paraId="19823BF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57 (44-68)</w:t>
            </w:r>
          </w:p>
        </w:tc>
        <w:tc>
          <w:tcPr>
            <w:tcW w:w="1170" w:type="dxa"/>
          </w:tcPr>
          <w:p w14:paraId="3443A2B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3 (49-76)</w:t>
            </w:r>
          </w:p>
        </w:tc>
        <w:tc>
          <w:tcPr>
            <w:tcW w:w="1260" w:type="dxa"/>
          </w:tcPr>
          <w:p w14:paraId="21C6F9FD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2 (48-79</w:t>
            </w:r>
          </w:p>
        </w:tc>
        <w:tc>
          <w:tcPr>
            <w:tcW w:w="900" w:type="dxa"/>
          </w:tcPr>
          <w:p w14:paraId="697123C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347613A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1*</w:t>
            </w:r>
          </w:p>
        </w:tc>
        <w:tc>
          <w:tcPr>
            <w:tcW w:w="1014" w:type="dxa"/>
          </w:tcPr>
          <w:p w14:paraId="30DC0A3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8*</w:t>
            </w:r>
          </w:p>
        </w:tc>
        <w:tc>
          <w:tcPr>
            <w:tcW w:w="1014" w:type="dxa"/>
          </w:tcPr>
          <w:p w14:paraId="04819E9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7BAD542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4*</w:t>
            </w:r>
          </w:p>
        </w:tc>
      </w:tr>
      <w:tr w:rsidR="00BC48C3" w:rsidRPr="00CD6743" w14:paraId="3941D486" w14:textId="77777777" w:rsidTr="00BC48C3">
        <w:tc>
          <w:tcPr>
            <w:tcW w:w="2245" w:type="dxa"/>
          </w:tcPr>
          <w:p w14:paraId="530B67E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SDTTP-CSR</w:t>
            </w:r>
          </w:p>
        </w:tc>
        <w:tc>
          <w:tcPr>
            <w:tcW w:w="1530" w:type="dxa"/>
          </w:tcPr>
          <w:p w14:paraId="779DB26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115 (86-150)</w:t>
            </w:r>
          </w:p>
        </w:tc>
        <w:tc>
          <w:tcPr>
            <w:tcW w:w="1440" w:type="dxa"/>
          </w:tcPr>
          <w:p w14:paraId="77D2F18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83 (59-115)</w:t>
            </w:r>
          </w:p>
        </w:tc>
        <w:tc>
          <w:tcPr>
            <w:tcW w:w="1260" w:type="dxa"/>
          </w:tcPr>
          <w:p w14:paraId="728A05C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4 (77-128)</w:t>
            </w:r>
          </w:p>
        </w:tc>
        <w:tc>
          <w:tcPr>
            <w:tcW w:w="1170" w:type="dxa"/>
          </w:tcPr>
          <w:p w14:paraId="340D068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24 (91-162)</w:t>
            </w:r>
          </w:p>
        </w:tc>
        <w:tc>
          <w:tcPr>
            <w:tcW w:w="1260" w:type="dxa"/>
          </w:tcPr>
          <w:p w14:paraId="72C125E9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23 (93-155)</w:t>
            </w:r>
          </w:p>
        </w:tc>
        <w:tc>
          <w:tcPr>
            <w:tcW w:w="900" w:type="dxa"/>
          </w:tcPr>
          <w:p w14:paraId="76D861E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66313B0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2*</w:t>
            </w:r>
          </w:p>
        </w:tc>
        <w:tc>
          <w:tcPr>
            <w:tcW w:w="1014" w:type="dxa"/>
          </w:tcPr>
          <w:p w14:paraId="09B2607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1B2BCF2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7AB628A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6A93CF7D" w14:textId="77777777" w:rsidTr="00BC48C3">
        <w:tc>
          <w:tcPr>
            <w:tcW w:w="2245" w:type="dxa"/>
          </w:tcPr>
          <w:p w14:paraId="2D82F452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SDTTP-CS, ms </w:t>
            </w:r>
          </w:p>
        </w:tc>
        <w:tc>
          <w:tcPr>
            <w:tcW w:w="1530" w:type="dxa"/>
          </w:tcPr>
          <w:p w14:paraId="13E3A6E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 xml:space="preserve"> 51 (40-71)</w:t>
            </w:r>
          </w:p>
        </w:tc>
        <w:tc>
          <w:tcPr>
            <w:tcW w:w="1440" w:type="dxa"/>
          </w:tcPr>
          <w:p w14:paraId="1F8615AE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45 (37-51)</w:t>
            </w:r>
          </w:p>
        </w:tc>
        <w:tc>
          <w:tcPr>
            <w:tcW w:w="1260" w:type="dxa"/>
          </w:tcPr>
          <w:p w14:paraId="75FA6510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3 (34-57)</w:t>
            </w:r>
          </w:p>
        </w:tc>
        <w:tc>
          <w:tcPr>
            <w:tcW w:w="1170" w:type="dxa"/>
          </w:tcPr>
          <w:p w14:paraId="22040123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3 (42-71)</w:t>
            </w:r>
          </w:p>
        </w:tc>
        <w:tc>
          <w:tcPr>
            <w:tcW w:w="1260" w:type="dxa"/>
          </w:tcPr>
          <w:p w14:paraId="0EAC6BF7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3 (45-84)</w:t>
            </w:r>
          </w:p>
        </w:tc>
        <w:tc>
          <w:tcPr>
            <w:tcW w:w="900" w:type="dxa"/>
          </w:tcPr>
          <w:p w14:paraId="07B6AAD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11*</w:t>
            </w:r>
          </w:p>
        </w:tc>
        <w:tc>
          <w:tcPr>
            <w:tcW w:w="1159" w:type="dxa"/>
            <w:shd w:val="clear" w:color="auto" w:fill="auto"/>
          </w:tcPr>
          <w:p w14:paraId="05C3BD5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735</w:t>
            </w:r>
          </w:p>
        </w:tc>
        <w:tc>
          <w:tcPr>
            <w:tcW w:w="1014" w:type="dxa"/>
          </w:tcPr>
          <w:p w14:paraId="41445D6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76C0BA6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3*</w:t>
            </w:r>
          </w:p>
        </w:tc>
        <w:tc>
          <w:tcPr>
            <w:tcW w:w="953" w:type="dxa"/>
          </w:tcPr>
          <w:p w14:paraId="5ABB9D71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2669C5EB" w14:textId="77777777" w:rsidTr="00BC48C3">
        <w:tc>
          <w:tcPr>
            <w:tcW w:w="2245" w:type="dxa"/>
          </w:tcPr>
          <w:p w14:paraId="438BEDA3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SDTTP-CD</w:t>
            </w:r>
          </w:p>
        </w:tc>
        <w:tc>
          <w:tcPr>
            <w:tcW w:w="1530" w:type="dxa"/>
          </w:tcPr>
          <w:p w14:paraId="6A28706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107 (90-126)</w:t>
            </w:r>
          </w:p>
        </w:tc>
        <w:tc>
          <w:tcPr>
            <w:tcW w:w="1440" w:type="dxa"/>
          </w:tcPr>
          <w:p w14:paraId="2C6C6E9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19 (106-134)</w:t>
            </w:r>
          </w:p>
        </w:tc>
        <w:tc>
          <w:tcPr>
            <w:tcW w:w="1260" w:type="dxa"/>
          </w:tcPr>
          <w:p w14:paraId="56DA7A0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111 (95-132)</w:t>
            </w:r>
          </w:p>
        </w:tc>
        <w:tc>
          <w:tcPr>
            <w:tcW w:w="1170" w:type="dxa"/>
          </w:tcPr>
          <w:p w14:paraId="1688581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06 (90-120)</w:t>
            </w:r>
          </w:p>
        </w:tc>
        <w:tc>
          <w:tcPr>
            <w:tcW w:w="1260" w:type="dxa"/>
          </w:tcPr>
          <w:p w14:paraId="07A7C293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06 (88-125)</w:t>
            </w:r>
          </w:p>
        </w:tc>
        <w:tc>
          <w:tcPr>
            <w:tcW w:w="900" w:type="dxa"/>
          </w:tcPr>
          <w:p w14:paraId="49E02392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36C16B4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5*</w:t>
            </w:r>
          </w:p>
        </w:tc>
        <w:tc>
          <w:tcPr>
            <w:tcW w:w="1014" w:type="dxa"/>
          </w:tcPr>
          <w:p w14:paraId="353DA1C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2*</w:t>
            </w:r>
          </w:p>
        </w:tc>
        <w:tc>
          <w:tcPr>
            <w:tcW w:w="1014" w:type="dxa"/>
          </w:tcPr>
          <w:p w14:paraId="1874AD2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4F23AB2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58</w:t>
            </w:r>
          </w:p>
        </w:tc>
      </w:tr>
      <w:tr w:rsidR="00BC48C3" w:rsidRPr="00CD6743" w14:paraId="401E169C" w14:textId="77777777" w:rsidTr="00BC48C3">
        <w:tc>
          <w:tcPr>
            <w:tcW w:w="2245" w:type="dxa"/>
          </w:tcPr>
          <w:p w14:paraId="42DA9E8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OWD-RS</w:t>
            </w:r>
          </w:p>
        </w:tc>
        <w:tc>
          <w:tcPr>
            <w:tcW w:w="1530" w:type="dxa"/>
          </w:tcPr>
          <w:p w14:paraId="5800E9A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55 (35-78)</w:t>
            </w:r>
          </w:p>
        </w:tc>
        <w:tc>
          <w:tcPr>
            <w:tcW w:w="1440" w:type="dxa"/>
          </w:tcPr>
          <w:p w14:paraId="360F82A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9 (28-49)</w:t>
            </w:r>
          </w:p>
        </w:tc>
        <w:tc>
          <w:tcPr>
            <w:tcW w:w="1260" w:type="dxa"/>
          </w:tcPr>
          <w:p w14:paraId="0C133CB9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8 (34-68)</w:t>
            </w:r>
          </w:p>
        </w:tc>
        <w:tc>
          <w:tcPr>
            <w:tcW w:w="1170" w:type="dxa"/>
          </w:tcPr>
          <w:p w14:paraId="590D3DB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8 (36-80)</w:t>
            </w:r>
          </w:p>
        </w:tc>
        <w:tc>
          <w:tcPr>
            <w:tcW w:w="1260" w:type="dxa"/>
          </w:tcPr>
          <w:p w14:paraId="6C04FA94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58 (36-82)</w:t>
            </w:r>
          </w:p>
        </w:tc>
        <w:tc>
          <w:tcPr>
            <w:tcW w:w="900" w:type="dxa"/>
          </w:tcPr>
          <w:p w14:paraId="160DF7F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30EE0C9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10*</w:t>
            </w:r>
          </w:p>
        </w:tc>
        <w:tc>
          <w:tcPr>
            <w:tcW w:w="1014" w:type="dxa"/>
          </w:tcPr>
          <w:p w14:paraId="37665C4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31*</w:t>
            </w:r>
          </w:p>
        </w:tc>
        <w:tc>
          <w:tcPr>
            <w:tcW w:w="1014" w:type="dxa"/>
          </w:tcPr>
          <w:p w14:paraId="6CEF75B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39850BA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29*</w:t>
            </w:r>
          </w:p>
        </w:tc>
      </w:tr>
      <w:tr w:rsidR="00BC48C3" w:rsidRPr="00CD6743" w14:paraId="27F458E7" w14:textId="77777777" w:rsidTr="00BC48C3">
        <w:tc>
          <w:tcPr>
            <w:tcW w:w="2245" w:type="dxa"/>
          </w:tcPr>
          <w:p w14:paraId="5D5636F0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OWD-RD</w:t>
            </w:r>
          </w:p>
        </w:tc>
        <w:tc>
          <w:tcPr>
            <w:tcW w:w="1530" w:type="dxa"/>
          </w:tcPr>
          <w:p w14:paraId="4F866DF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69 (46-100)</w:t>
            </w:r>
          </w:p>
        </w:tc>
        <w:tc>
          <w:tcPr>
            <w:tcW w:w="1440" w:type="dxa"/>
          </w:tcPr>
          <w:p w14:paraId="7335F306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9 (40-79)</w:t>
            </w:r>
          </w:p>
        </w:tc>
        <w:tc>
          <w:tcPr>
            <w:tcW w:w="1260" w:type="dxa"/>
          </w:tcPr>
          <w:p w14:paraId="77B919E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71 (51-104)</w:t>
            </w:r>
          </w:p>
        </w:tc>
        <w:tc>
          <w:tcPr>
            <w:tcW w:w="1170" w:type="dxa"/>
          </w:tcPr>
          <w:p w14:paraId="13237BFA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9 (45-97)</w:t>
            </w:r>
          </w:p>
        </w:tc>
        <w:tc>
          <w:tcPr>
            <w:tcW w:w="1260" w:type="dxa"/>
          </w:tcPr>
          <w:p w14:paraId="5357DD31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8 (41-99)</w:t>
            </w:r>
          </w:p>
        </w:tc>
        <w:tc>
          <w:tcPr>
            <w:tcW w:w="900" w:type="dxa"/>
          </w:tcPr>
          <w:p w14:paraId="6CCD838E" w14:textId="77777777" w:rsidR="00BC48C3" w:rsidRPr="00CD6743" w:rsidRDefault="00BC48C3" w:rsidP="00BC48C3">
            <w:pPr>
              <w:tabs>
                <w:tab w:val="left" w:pos="572"/>
              </w:tabs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ab/>
              <w:t>0.076</w:t>
            </w:r>
          </w:p>
        </w:tc>
        <w:tc>
          <w:tcPr>
            <w:tcW w:w="1159" w:type="dxa"/>
            <w:shd w:val="clear" w:color="auto" w:fill="auto"/>
          </w:tcPr>
          <w:p w14:paraId="233CC7D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4*</w:t>
            </w:r>
          </w:p>
        </w:tc>
        <w:tc>
          <w:tcPr>
            <w:tcW w:w="1014" w:type="dxa"/>
          </w:tcPr>
          <w:p w14:paraId="6DCC24B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78</w:t>
            </w:r>
          </w:p>
        </w:tc>
        <w:tc>
          <w:tcPr>
            <w:tcW w:w="1014" w:type="dxa"/>
          </w:tcPr>
          <w:p w14:paraId="4BA8E8C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30</w:t>
            </w:r>
          </w:p>
        </w:tc>
        <w:tc>
          <w:tcPr>
            <w:tcW w:w="953" w:type="dxa"/>
          </w:tcPr>
          <w:p w14:paraId="29F7F16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16</w:t>
            </w:r>
          </w:p>
        </w:tc>
      </w:tr>
      <w:tr w:rsidR="00BC48C3" w:rsidRPr="00CD6743" w14:paraId="50D0981B" w14:textId="77777777" w:rsidTr="00BC48C3">
        <w:tc>
          <w:tcPr>
            <w:tcW w:w="2245" w:type="dxa"/>
          </w:tcPr>
          <w:p w14:paraId="64036C02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OWD-CSR</w:t>
            </w:r>
          </w:p>
        </w:tc>
        <w:tc>
          <w:tcPr>
            <w:tcW w:w="1530" w:type="dxa"/>
          </w:tcPr>
          <w:p w14:paraId="72537D9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104 (71-151)</w:t>
            </w:r>
          </w:p>
        </w:tc>
        <w:tc>
          <w:tcPr>
            <w:tcW w:w="1440" w:type="dxa"/>
          </w:tcPr>
          <w:p w14:paraId="0806D7AA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1 (43-92)</w:t>
            </w:r>
          </w:p>
        </w:tc>
        <w:tc>
          <w:tcPr>
            <w:tcW w:w="1260" w:type="dxa"/>
          </w:tcPr>
          <w:p w14:paraId="098C5054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5 (61-144)</w:t>
            </w:r>
          </w:p>
        </w:tc>
        <w:tc>
          <w:tcPr>
            <w:tcW w:w="1170" w:type="dxa"/>
          </w:tcPr>
          <w:p w14:paraId="66F26980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22 (76-178)</w:t>
            </w:r>
          </w:p>
        </w:tc>
        <w:tc>
          <w:tcPr>
            <w:tcW w:w="1260" w:type="dxa"/>
          </w:tcPr>
          <w:p w14:paraId="7CC63C2C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101 (70-142)</w:t>
            </w:r>
          </w:p>
        </w:tc>
        <w:tc>
          <w:tcPr>
            <w:tcW w:w="900" w:type="dxa"/>
          </w:tcPr>
          <w:p w14:paraId="5BFF5AAB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6E464788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19331E7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014" w:type="dxa"/>
          </w:tcPr>
          <w:p w14:paraId="5923E6E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515F51C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92</w:t>
            </w:r>
          </w:p>
        </w:tc>
      </w:tr>
      <w:tr w:rsidR="00BC48C3" w:rsidRPr="00CD6743" w14:paraId="384BD607" w14:textId="77777777" w:rsidTr="00BC48C3">
        <w:tc>
          <w:tcPr>
            <w:tcW w:w="2245" w:type="dxa"/>
          </w:tcPr>
          <w:p w14:paraId="6D681DB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MOWD-CS, ms </w:t>
            </w:r>
          </w:p>
        </w:tc>
        <w:tc>
          <w:tcPr>
            <w:tcW w:w="1530" w:type="dxa"/>
          </w:tcPr>
          <w:p w14:paraId="4E491AD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56 (38-81)</w:t>
            </w:r>
          </w:p>
        </w:tc>
        <w:tc>
          <w:tcPr>
            <w:tcW w:w="1440" w:type="dxa"/>
          </w:tcPr>
          <w:p w14:paraId="6597CC2C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42 (32, 49)</w:t>
            </w:r>
          </w:p>
        </w:tc>
        <w:tc>
          <w:tcPr>
            <w:tcW w:w="1260" w:type="dxa"/>
          </w:tcPr>
          <w:p w14:paraId="0B80AFEB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9 (34-73)</w:t>
            </w:r>
          </w:p>
        </w:tc>
        <w:tc>
          <w:tcPr>
            <w:tcW w:w="1170" w:type="dxa"/>
          </w:tcPr>
          <w:p w14:paraId="62E98E7B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7 (38-81)</w:t>
            </w:r>
          </w:p>
        </w:tc>
        <w:tc>
          <w:tcPr>
            <w:tcW w:w="1260" w:type="dxa"/>
          </w:tcPr>
          <w:p w14:paraId="350BE2CB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0 (41-88)</w:t>
            </w:r>
          </w:p>
        </w:tc>
        <w:tc>
          <w:tcPr>
            <w:tcW w:w="900" w:type="dxa"/>
          </w:tcPr>
          <w:p w14:paraId="240864F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01*</w:t>
            </w:r>
          </w:p>
        </w:tc>
        <w:tc>
          <w:tcPr>
            <w:tcW w:w="1159" w:type="dxa"/>
            <w:shd w:val="clear" w:color="auto" w:fill="auto"/>
          </w:tcPr>
          <w:p w14:paraId="7116C5D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8*</w:t>
            </w:r>
          </w:p>
        </w:tc>
        <w:tc>
          <w:tcPr>
            <w:tcW w:w="1014" w:type="dxa"/>
          </w:tcPr>
          <w:p w14:paraId="11B11FC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41*</w:t>
            </w:r>
          </w:p>
        </w:tc>
        <w:tc>
          <w:tcPr>
            <w:tcW w:w="1014" w:type="dxa"/>
          </w:tcPr>
          <w:p w14:paraId="531CD83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1*</w:t>
            </w:r>
          </w:p>
        </w:tc>
        <w:tc>
          <w:tcPr>
            <w:tcW w:w="953" w:type="dxa"/>
          </w:tcPr>
          <w:p w14:paraId="149F249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56E66385" w14:textId="77777777" w:rsidTr="00BC48C3">
        <w:tc>
          <w:tcPr>
            <w:tcW w:w="2245" w:type="dxa"/>
          </w:tcPr>
          <w:p w14:paraId="505E9938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OWD-CD</w:t>
            </w:r>
          </w:p>
        </w:tc>
        <w:tc>
          <w:tcPr>
            <w:tcW w:w="1530" w:type="dxa"/>
          </w:tcPr>
          <w:p w14:paraId="5828C88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98 (67-128)</w:t>
            </w:r>
          </w:p>
        </w:tc>
        <w:tc>
          <w:tcPr>
            <w:tcW w:w="1440" w:type="dxa"/>
          </w:tcPr>
          <w:p w14:paraId="2FA2561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95 (69-135)</w:t>
            </w:r>
          </w:p>
        </w:tc>
        <w:tc>
          <w:tcPr>
            <w:tcW w:w="1260" w:type="dxa"/>
          </w:tcPr>
          <w:p w14:paraId="01CE534E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8 (67-130)</w:t>
            </w:r>
          </w:p>
        </w:tc>
        <w:tc>
          <w:tcPr>
            <w:tcW w:w="1170" w:type="dxa"/>
          </w:tcPr>
          <w:p w14:paraId="635E96B9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95 (68-126)</w:t>
            </w:r>
          </w:p>
        </w:tc>
        <w:tc>
          <w:tcPr>
            <w:tcW w:w="1260" w:type="dxa"/>
          </w:tcPr>
          <w:p w14:paraId="3EC92AAD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9 (65-130)</w:t>
            </w:r>
          </w:p>
        </w:tc>
        <w:tc>
          <w:tcPr>
            <w:tcW w:w="900" w:type="dxa"/>
          </w:tcPr>
          <w:p w14:paraId="4676F5CE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909</w:t>
            </w:r>
          </w:p>
        </w:tc>
        <w:tc>
          <w:tcPr>
            <w:tcW w:w="1159" w:type="dxa"/>
            <w:shd w:val="clear" w:color="auto" w:fill="auto"/>
          </w:tcPr>
          <w:p w14:paraId="5CC0BA3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967</w:t>
            </w:r>
          </w:p>
        </w:tc>
        <w:tc>
          <w:tcPr>
            <w:tcW w:w="1014" w:type="dxa"/>
          </w:tcPr>
          <w:p w14:paraId="68B4129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605</w:t>
            </w:r>
          </w:p>
        </w:tc>
        <w:tc>
          <w:tcPr>
            <w:tcW w:w="1014" w:type="dxa"/>
          </w:tcPr>
          <w:p w14:paraId="5F3AF3F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758</w:t>
            </w:r>
          </w:p>
        </w:tc>
        <w:tc>
          <w:tcPr>
            <w:tcW w:w="953" w:type="dxa"/>
          </w:tcPr>
          <w:p w14:paraId="73AD356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949</w:t>
            </w:r>
          </w:p>
        </w:tc>
      </w:tr>
      <w:tr w:rsidR="00BC48C3" w:rsidRPr="00CD6743" w14:paraId="6728F694" w14:textId="77777777" w:rsidTr="00BC48C3">
        <w:tc>
          <w:tcPr>
            <w:tcW w:w="2245" w:type="dxa"/>
          </w:tcPr>
          <w:p w14:paraId="5F84BAA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MOWD-RSR, ms</w:t>
            </w:r>
          </w:p>
        </w:tc>
        <w:tc>
          <w:tcPr>
            <w:tcW w:w="1530" w:type="dxa"/>
          </w:tcPr>
          <w:p w14:paraId="01F9BAF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84 (54-130)</w:t>
            </w:r>
          </w:p>
        </w:tc>
        <w:tc>
          <w:tcPr>
            <w:tcW w:w="1440" w:type="dxa"/>
          </w:tcPr>
          <w:p w14:paraId="648659D7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1 (40-80)</w:t>
            </w:r>
          </w:p>
        </w:tc>
        <w:tc>
          <w:tcPr>
            <w:tcW w:w="1260" w:type="dxa"/>
          </w:tcPr>
          <w:p w14:paraId="11316B39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72 (46-107)</w:t>
            </w:r>
          </w:p>
        </w:tc>
        <w:tc>
          <w:tcPr>
            <w:tcW w:w="1170" w:type="dxa"/>
          </w:tcPr>
          <w:p w14:paraId="2FEB1338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91(56-144)</w:t>
            </w:r>
          </w:p>
        </w:tc>
        <w:tc>
          <w:tcPr>
            <w:tcW w:w="1260" w:type="dxa"/>
          </w:tcPr>
          <w:p w14:paraId="684D16F2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85 (57-123)</w:t>
            </w:r>
          </w:p>
        </w:tc>
        <w:tc>
          <w:tcPr>
            <w:tcW w:w="900" w:type="dxa"/>
          </w:tcPr>
          <w:p w14:paraId="7076265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1159" w:type="dxa"/>
            <w:shd w:val="clear" w:color="auto" w:fill="auto"/>
          </w:tcPr>
          <w:p w14:paraId="7FA8DA8C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35*</w:t>
            </w:r>
          </w:p>
        </w:tc>
        <w:tc>
          <w:tcPr>
            <w:tcW w:w="1014" w:type="dxa"/>
          </w:tcPr>
          <w:p w14:paraId="0BD5271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4*</w:t>
            </w:r>
          </w:p>
        </w:tc>
        <w:tc>
          <w:tcPr>
            <w:tcW w:w="1014" w:type="dxa"/>
          </w:tcPr>
          <w:p w14:paraId="0B489AE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  <w:tc>
          <w:tcPr>
            <w:tcW w:w="953" w:type="dxa"/>
          </w:tcPr>
          <w:p w14:paraId="7B6B870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&lt;0.001*</w:t>
            </w:r>
          </w:p>
        </w:tc>
      </w:tr>
      <w:tr w:rsidR="00BC48C3" w:rsidRPr="00CD6743" w14:paraId="7926F861" w14:textId="77777777" w:rsidTr="00BC48C3">
        <w:tc>
          <w:tcPr>
            <w:tcW w:w="2245" w:type="dxa"/>
          </w:tcPr>
          <w:p w14:paraId="29888B85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2-RSR</w:t>
            </w:r>
          </w:p>
        </w:tc>
        <w:tc>
          <w:tcPr>
            <w:tcW w:w="1530" w:type="dxa"/>
          </w:tcPr>
          <w:p w14:paraId="765D3B8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29 (13-65)</w:t>
            </w:r>
          </w:p>
        </w:tc>
        <w:tc>
          <w:tcPr>
            <w:tcW w:w="1440" w:type="dxa"/>
          </w:tcPr>
          <w:p w14:paraId="71C20F3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0 (0.38-38)</w:t>
            </w:r>
          </w:p>
        </w:tc>
        <w:tc>
          <w:tcPr>
            <w:tcW w:w="1260" w:type="dxa"/>
          </w:tcPr>
          <w:p w14:paraId="3CCFD64E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29 (14-56)</w:t>
            </w:r>
          </w:p>
        </w:tc>
        <w:tc>
          <w:tcPr>
            <w:tcW w:w="1170" w:type="dxa"/>
          </w:tcPr>
          <w:p w14:paraId="0C5D2FE7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1 (13-75)</w:t>
            </w:r>
          </w:p>
        </w:tc>
        <w:tc>
          <w:tcPr>
            <w:tcW w:w="1260" w:type="dxa"/>
          </w:tcPr>
          <w:p w14:paraId="6E0361EB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28 (13-62)</w:t>
            </w:r>
          </w:p>
        </w:tc>
        <w:tc>
          <w:tcPr>
            <w:tcW w:w="900" w:type="dxa"/>
          </w:tcPr>
          <w:p w14:paraId="12D06CA2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49*</w:t>
            </w:r>
          </w:p>
        </w:tc>
        <w:tc>
          <w:tcPr>
            <w:tcW w:w="1159" w:type="dxa"/>
            <w:shd w:val="clear" w:color="auto" w:fill="auto"/>
          </w:tcPr>
          <w:p w14:paraId="60E44AD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73</w:t>
            </w:r>
          </w:p>
        </w:tc>
        <w:tc>
          <w:tcPr>
            <w:tcW w:w="1014" w:type="dxa"/>
          </w:tcPr>
          <w:p w14:paraId="3118A2C1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456</w:t>
            </w:r>
          </w:p>
        </w:tc>
        <w:tc>
          <w:tcPr>
            <w:tcW w:w="1014" w:type="dxa"/>
          </w:tcPr>
          <w:p w14:paraId="19288ED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35*</w:t>
            </w:r>
          </w:p>
        </w:tc>
        <w:tc>
          <w:tcPr>
            <w:tcW w:w="953" w:type="dxa"/>
          </w:tcPr>
          <w:p w14:paraId="43FDC2C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763</w:t>
            </w:r>
          </w:p>
        </w:tc>
      </w:tr>
      <w:tr w:rsidR="00BC48C3" w:rsidRPr="00CD6743" w14:paraId="48F4724C" w14:textId="77777777" w:rsidTr="00BC48C3">
        <w:tc>
          <w:tcPr>
            <w:tcW w:w="2245" w:type="dxa"/>
          </w:tcPr>
          <w:p w14:paraId="67138D22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2-RS</w:t>
            </w:r>
          </w:p>
        </w:tc>
        <w:tc>
          <w:tcPr>
            <w:tcW w:w="1530" w:type="dxa"/>
          </w:tcPr>
          <w:p w14:paraId="741A40C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27 (13-44)</w:t>
            </w:r>
          </w:p>
        </w:tc>
        <w:tc>
          <w:tcPr>
            <w:tcW w:w="1440" w:type="dxa"/>
          </w:tcPr>
          <w:p w14:paraId="2E33A33A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9 (13-47)</w:t>
            </w:r>
          </w:p>
        </w:tc>
        <w:tc>
          <w:tcPr>
            <w:tcW w:w="1260" w:type="dxa"/>
          </w:tcPr>
          <w:p w14:paraId="0E09C403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23 (12-37)</w:t>
            </w:r>
          </w:p>
        </w:tc>
        <w:tc>
          <w:tcPr>
            <w:tcW w:w="1170" w:type="dxa"/>
          </w:tcPr>
          <w:p w14:paraId="27B155B2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8 (11-44)</w:t>
            </w:r>
          </w:p>
        </w:tc>
        <w:tc>
          <w:tcPr>
            <w:tcW w:w="1260" w:type="dxa"/>
          </w:tcPr>
          <w:p w14:paraId="593166C1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2 (14-53)</w:t>
            </w:r>
          </w:p>
        </w:tc>
        <w:tc>
          <w:tcPr>
            <w:tcW w:w="900" w:type="dxa"/>
          </w:tcPr>
          <w:p w14:paraId="573FD2D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1159" w:type="dxa"/>
            <w:shd w:val="clear" w:color="auto" w:fill="auto"/>
          </w:tcPr>
          <w:p w14:paraId="4687EB41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79</w:t>
            </w:r>
          </w:p>
        </w:tc>
        <w:tc>
          <w:tcPr>
            <w:tcW w:w="1014" w:type="dxa"/>
          </w:tcPr>
          <w:p w14:paraId="6758E717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31</w:t>
            </w:r>
          </w:p>
        </w:tc>
        <w:tc>
          <w:tcPr>
            <w:tcW w:w="1014" w:type="dxa"/>
          </w:tcPr>
          <w:p w14:paraId="58A64C5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635</w:t>
            </w:r>
          </w:p>
        </w:tc>
        <w:tc>
          <w:tcPr>
            <w:tcW w:w="953" w:type="dxa"/>
          </w:tcPr>
          <w:p w14:paraId="7ECAE65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9*</w:t>
            </w:r>
          </w:p>
        </w:tc>
      </w:tr>
      <w:tr w:rsidR="00BC48C3" w:rsidRPr="00CD6743" w14:paraId="6A97B19A" w14:textId="77777777" w:rsidTr="00BC48C3">
        <w:tc>
          <w:tcPr>
            <w:tcW w:w="2245" w:type="dxa"/>
          </w:tcPr>
          <w:p w14:paraId="64D1B8D4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2-RD</w:t>
            </w:r>
          </w:p>
        </w:tc>
        <w:tc>
          <w:tcPr>
            <w:tcW w:w="1530" w:type="dxa"/>
          </w:tcPr>
          <w:p w14:paraId="5CAC9A7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33 (14-56)</w:t>
            </w:r>
          </w:p>
        </w:tc>
        <w:tc>
          <w:tcPr>
            <w:tcW w:w="1440" w:type="dxa"/>
          </w:tcPr>
          <w:p w14:paraId="64ADE3CC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5 (15-33)</w:t>
            </w:r>
          </w:p>
        </w:tc>
        <w:tc>
          <w:tcPr>
            <w:tcW w:w="1260" w:type="dxa"/>
          </w:tcPr>
          <w:p w14:paraId="7E0907E2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28 (14-50)</w:t>
            </w:r>
          </w:p>
        </w:tc>
        <w:tc>
          <w:tcPr>
            <w:tcW w:w="1170" w:type="dxa"/>
          </w:tcPr>
          <w:p w14:paraId="3B80763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4 (12-59)</w:t>
            </w:r>
          </w:p>
        </w:tc>
        <w:tc>
          <w:tcPr>
            <w:tcW w:w="1260" w:type="dxa"/>
          </w:tcPr>
          <w:p w14:paraId="4A4310D7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5 (16-58)</w:t>
            </w:r>
          </w:p>
        </w:tc>
        <w:tc>
          <w:tcPr>
            <w:tcW w:w="900" w:type="dxa"/>
          </w:tcPr>
          <w:p w14:paraId="09E9D62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159" w:type="dxa"/>
            <w:shd w:val="clear" w:color="auto" w:fill="auto"/>
          </w:tcPr>
          <w:p w14:paraId="6ACA86E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0.418</w:t>
            </w:r>
          </w:p>
        </w:tc>
        <w:tc>
          <w:tcPr>
            <w:tcW w:w="1014" w:type="dxa"/>
          </w:tcPr>
          <w:p w14:paraId="76A5AD0B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42</w:t>
            </w:r>
          </w:p>
        </w:tc>
        <w:tc>
          <w:tcPr>
            <w:tcW w:w="1014" w:type="dxa"/>
          </w:tcPr>
          <w:p w14:paraId="4CEC857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90</w:t>
            </w:r>
          </w:p>
        </w:tc>
        <w:tc>
          <w:tcPr>
            <w:tcW w:w="953" w:type="dxa"/>
          </w:tcPr>
          <w:p w14:paraId="28CA0E6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76</w:t>
            </w:r>
          </w:p>
        </w:tc>
      </w:tr>
      <w:tr w:rsidR="00BC48C3" w:rsidRPr="00CD6743" w14:paraId="140F3BE1" w14:textId="77777777" w:rsidTr="00BC48C3">
        <w:tc>
          <w:tcPr>
            <w:tcW w:w="2245" w:type="dxa"/>
          </w:tcPr>
          <w:p w14:paraId="58854A85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BAD2-CSR, ms </w:t>
            </w:r>
          </w:p>
        </w:tc>
        <w:tc>
          <w:tcPr>
            <w:tcW w:w="1530" w:type="dxa"/>
          </w:tcPr>
          <w:p w14:paraId="0C88A78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50 (16-96)</w:t>
            </w:r>
          </w:p>
        </w:tc>
        <w:tc>
          <w:tcPr>
            <w:tcW w:w="1440" w:type="dxa"/>
          </w:tcPr>
          <w:p w14:paraId="718FF6BA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0 (13-48)</w:t>
            </w:r>
          </w:p>
        </w:tc>
        <w:tc>
          <w:tcPr>
            <w:tcW w:w="1260" w:type="dxa"/>
          </w:tcPr>
          <w:p w14:paraId="3AF9341C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6 (15-75)</w:t>
            </w:r>
          </w:p>
        </w:tc>
        <w:tc>
          <w:tcPr>
            <w:tcW w:w="1170" w:type="dxa"/>
          </w:tcPr>
          <w:p w14:paraId="0550D770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0 (17-104)</w:t>
            </w:r>
          </w:p>
        </w:tc>
        <w:tc>
          <w:tcPr>
            <w:tcW w:w="1260" w:type="dxa"/>
          </w:tcPr>
          <w:p w14:paraId="09659F2F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55 (16-112)</w:t>
            </w:r>
          </w:p>
        </w:tc>
        <w:tc>
          <w:tcPr>
            <w:tcW w:w="900" w:type="dxa"/>
          </w:tcPr>
          <w:p w14:paraId="1A988A18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1159" w:type="dxa"/>
            <w:shd w:val="clear" w:color="auto" w:fill="auto"/>
          </w:tcPr>
          <w:p w14:paraId="68F68126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45*</w:t>
            </w:r>
          </w:p>
        </w:tc>
        <w:tc>
          <w:tcPr>
            <w:tcW w:w="1014" w:type="dxa"/>
          </w:tcPr>
          <w:p w14:paraId="53C5851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19*</w:t>
            </w:r>
          </w:p>
        </w:tc>
        <w:tc>
          <w:tcPr>
            <w:tcW w:w="1014" w:type="dxa"/>
          </w:tcPr>
          <w:p w14:paraId="5B90A278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1*</w:t>
            </w:r>
          </w:p>
        </w:tc>
        <w:tc>
          <w:tcPr>
            <w:tcW w:w="953" w:type="dxa"/>
          </w:tcPr>
          <w:p w14:paraId="56B5B5E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19*</w:t>
            </w:r>
          </w:p>
        </w:tc>
      </w:tr>
      <w:tr w:rsidR="00BC48C3" w:rsidRPr="00CD6743" w14:paraId="53F659B0" w14:textId="77777777" w:rsidTr="00BC48C3">
        <w:tc>
          <w:tcPr>
            <w:tcW w:w="2245" w:type="dxa"/>
          </w:tcPr>
          <w:p w14:paraId="2778D0A0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BAD2 CS, ms </w:t>
            </w:r>
          </w:p>
        </w:tc>
        <w:tc>
          <w:tcPr>
            <w:tcW w:w="1530" w:type="dxa"/>
          </w:tcPr>
          <w:p w14:paraId="60E8523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29 (13-47)</w:t>
            </w:r>
          </w:p>
        </w:tc>
        <w:tc>
          <w:tcPr>
            <w:tcW w:w="1440" w:type="dxa"/>
          </w:tcPr>
          <w:p w14:paraId="4BA68B0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2 (15-48)</w:t>
            </w:r>
          </w:p>
        </w:tc>
        <w:tc>
          <w:tcPr>
            <w:tcW w:w="1260" w:type="dxa"/>
          </w:tcPr>
          <w:p w14:paraId="4F315CB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23 (13-36)</w:t>
            </w:r>
          </w:p>
        </w:tc>
        <w:tc>
          <w:tcPr>
            <w:tcW w:w="1170" w:type="dxa"/>
          </w:tcPr>
          <w:p w14:paraId="33BEE75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0 (13-49)</w:t>
            </w:r>
          </w:p>
        </w:tc>
        <w:tc>
          <w:tcPr>
            <w:tcW w:w="1260" w:type="dxa"/>
          </w:tcPr>
          <w:p w14:paraId="3DBEE9E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5 (16-54)</w:t>
            </w:r>
          </w:p>
        </w:tc>
        <w:tc>
          <w:tcPr>
            <w:tcW w:w="900" w:type="dxa"/>
          </w:tcPr>
          <w:p w14:paraId="601FF3D8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1159" w:type="dxa"/>
            <w:shd w:val="clear" w:color="auto" w:fill="auto"/>
          </w:tcPr>
          <w:p w14:paraId="44DA96C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4*</w:t>
            </w:r>
          </w:p>
        </w:tc>
        <w:tc>
          <w:tcPr>
            <w:tcW w:w="1014" w:type="dxa"/>
          </w:tcPr>
          <w:p w14:paraId="10D682E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9*</w:t>
            </w:r>
          </w:p>
        </w:tc>
        <w:tc>
          <w:tcPr>
            <w:tcW w:w="1014" w:type="dxa"/>
          </w:tcPr>
          <w:p w14:paraId="10684CA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523</w:t>
            </w:r>
          </w:p>
        </w:tc>
        <w:tc>
          <w:tcPr>
            <w:tcW w:w="953" w:type="dxa"/>
          </w:tcPr>
          <w:p w14:paraId="0C527F9D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29*</w:t>
            </w:r>
          </w:p>
        </w:tc>
      </w:tr>
      <w:tr w:rsidR="00BC48C3" w:rsidRPr="00CD6743" w14:paraId="2512B7F8" w14:textId="77777777" w:rsidTr="00BC48C3">
        <w:tc>
          <w:tcPr>
            <w:tcW w:w="2245" w:type="dxa"/>
          </w:tcPr>
          <w:p w14:paraId="2CDBA2DC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2-CD</w:t>
            </w:r>
          </w:p>
        </w:tc>
        <w:tc>
          <w:tcPr>
            <w:tcW w:w="1530" w:type="dxa"/>
          </w:tcPr>
          <w:p w14:paraId="0103974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68 (33-115)</w:t>
            </w:r>
          </w:p>
        </w:tc>
        <w:tc>
          <w:tcPr>
            <w:tcW w:w="1440" w:type="dxa"/>
          </w:tcPr>
          <w:p w14:paraId="01D06CD2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00 (28-152)</w:t>
            </w:r>
          </w:p>
        </w:tc>
        <w:tc>
          <w:tcPr>
            <w:tcW w:w="1260" w:type="dxa"/>
          </w:tcPr>
          <w:p w14:paraId="33EB73D5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8 (36-117)</w:t>
            </w:r>
          </w:p>
        </w:tc>
        <w:tc>
          <w:tcPr>
            <w:tcW w:w="1170" w:type="dxa"/>
          </w:tcPr>
          <w:p w14:paraId="6AC7728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8 (34-113)</w:t>
            </w:r>
          </w:p>
        </w:tc>
        <w:tc>
          <w:tcPr>
            <w:tcW w:w="1260" w:type="dxa"/>
          </w:tcPr>
          <w:p w14:paraId="00827750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8 (28-118)</w:t>
            </w:r>
          </w:p>
        </w:tc>
        <w:tc>
          <w:tcPr>
            <w:tcW w:w="900" w:type="dxa"/>
          </w:tcPr>
          <w:p w14:paraId="2827D91C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1159" w:type="dxa"/>
            <w:shd w:val="clear" w:color="auto" w:fill="auto"/>
          </w:tcPr>
          <w:p w14:paraId="1BC0BE9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08</w:t>
            </w:r>
          </w:p>
        </w:tc>
        <w:tc>
          <w:tcPr>
            <w:tcW w:w="1014" w:type="dxa"/>
          </w:tcPr>
          <w:p w14:paraId="4C5DA8A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766</w:t>
            </w:r>
          </w:p>
        </w:tc>
        <w:tc>
          <w:tcPr>
            <w:tcW w:w="1014" w:type="dxa"/>
          </w:tcPr>
          <w:p w14:paraId="401ACF9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66</w:t>
            </w:r>
          </w:p>
        </w:tc>
        <w:tc>
          <w:tcPr>
            <w:tcW w:w="953" w:type="dxa"/>
          </w:tcPr>
          <w:p w14:paraId="5F99A9C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974</w:t>
            </w:r>
          </w:p>
        </w:tc>
      </w:tr>
      <w:tr w:rsidR="00BC48C3" w:rsidRPr="00CD6743" w14:paraId="6F8D2115" w14:textId="77777777" w:rsidTr="00BC48C3">
        <w:tc>
          <w:tcPr>
            <w:tcW w:w="2245" w:type="dxa"/>
          </w:tcPr>
          <w:p w14:paraId="5A2870EB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1-RSR</w:t>
            </w:r>
          </w:p>
        </w:tc>
        <w:tc>
          <w:tcPr>
            <w:tcW w:w="1530" w:type="dxa"/>
          </w:tcPr>
          <w:p w14:paraId="5C80E0A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38 (19-85)</w:t>
            </w:r>
          </w:p>
        </w:tc>
        <w:tc>
          <w:tcPr>
            <w:tcW w:w="1440" w:type="dxa"/>
          </w:tcPr>
          <w:p w14:paraId="57384FF9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1 (0-67)</w:t>
            </w:r>
          </w:p>
        </w:tc>
        <w:tc>
          <w:tcPr>
            <w:tcW w:w="1260" w:type="dxa"/>
          </w:tcPr>
          <w:p w14:paraId="2660D85A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3 (24-83</w:t>
            </w:r>
          </w:p>
        </w:tc>
        <w:tc>
          <w:tcPr>
            <w:tcW w:w="1170" w:type="dxa"/>
          </w:tcPr>
          <w:p w14:paraId="6C58C6D0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4 (16-88)</w:t>
            </w:r>
          </w:p>
        </w:tc>
        <w:tc>
          <w:tcPr>
            <w:tcW w:w="1260" w:type="dxa"/>
          </w:tcPr>
          <w:p w14:paraId="24D01CC4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7 (19-92)</w:t>
            </w:r>
          </w:p>
        </w:tc>
        <w:tc>
          <w:tcPr>
            <w:tcW w:w="900" w:type="dxa"/>
          </w:tcPr>
          <w:p w14:paraId="5EEC40C6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1159" w:type="dxa"/>
            <w:shd w:val="clear" w:color="auto" w:fill="auto"/>
          </w:tcPr>
          <w:p w14:paraId="287DE74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30</w:t>
            </w:r>
          </w:p>
        </w:tc>
        <w:tc>
          <w:tcPr>
            <w:tcW w:w="1014" w:type="dxa"/>
          </w:tcPr>
          <w:p w14:paraId="011DCE6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355</w:t>
            </w:r>
          </w:p>
        </w:tc>
        <w:tc>
          <w:tcPr>
            <w:tcW w:w="1014" w:type="dxa"/>
          </w:tcPr>
          <w:p w14:paraId="6F852AAC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95</w:t>
            </w:r>
          </w:p>
        </w:tc>
        <w:tc>
          <w:tcPr>
            <w:tcW w:w="953" w:type="dxa"/>
          </w:tcPr>
          <w:p w14:paraId="62C30B1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943</w:t>
            </w:r>
          </w:p>
        </w:tc>
      </w:tr>
      <w:tr w:rsidR="00BC48C3" w:rsidRPr="00CD6743" w14:paraId="37E85127" w14:textId="77777777" w:rsidTr="00BC48C3">
        <w:tc>
          <w:tcPr>
            <w:tcW w:w="2245" w:type="dxa"/>
          </w:tcPr>
          <w:p w14:paraId="143B1785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1-RS</w:t>
            </w:r>
          </w:p>
        </w:tc>
        <w:tc>
          <w:tcPr>
            <w:tcW w:w="1530" w:type="dxa"/>
          </w:tcPr>
          <w:p w14:paraId="3A020A9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36 (21-63)</w:t>
            </w:r>
          </w:p>
        </w:tc>
        <w:tc>
          <w:tcPr>
            <w:tcW w:w="1440" w:type="dxa"/>
          </w:tcPr>
          <w:p w14:paraId="7B5CB19E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9 (0-70)</w:t>
            </w:r>
          </w:p>
        </w:tc>
        <w:tc>
          <w:tcPr>
            <w:tcW w:w="1260" w:type="dxa"/>
          </w:tcPr>
          <w:p w14:paraId="2E170325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2 (19-58)</w:t>
            </w:r>
          </w:p>
        </w:tc>
        <w:tc>
          <w:tcPr>
            <w:tcW w:w="1170" w:type="dxa"/>
          </w:tcPr>
          <w:p w14:paraId="43E068F3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40 (21-64)</w:t>
            </w:r>
          </w:p>
        </w:tc>
        <w:tc>
          <w:tcPr>
            <w:tcW w:w="1260" w:type="dxa"/>
          </w:tcPr>
          <w:p w14:paraId="13270932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9 (20-67)</w:t>
            </w:r>
          </w:p>
        </w:tc>
        <w:tc>
          <w:tcPr>
            <w:tcW w:w="900" w:type="dxa"/>
          </w:tcPr>
          <w:p w14:paraId="5B98919D" w14:textId="77777777" w:rsidR="00BC48C3" w:rsidRPr="00CD6743" w:rsidRDefault="00BC48C3" w:rsidP="00BC48C3">
            <w:pPr>
              <w:tabs>
                <w:tab w:val="left" w:pos="500"/>
              </w:tabs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159" w:type="dxa"/>
            <w:shd w:val="clear" w:color="auto" w:fill="auto"/>
          </w:tcPr>
          <w:p w14:paraId="071714B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729</w:t>
            </w:r>
          </w:p>
        </w:tc>
        <w:tc>
          <w:tcPr>
            <w:tcW w:w="1014" w:type="dxa"/>
          </w:tcPr>
          <w:p w14:paraId="1B81B048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213</w:t>
            </w:r>
          </w:p>
        </w:tc>
        <w:tc>
          <w:tcPr>
            <w:tcW w:w="1014" w:type="dxa"/>
          </w:tcPr>
          <w:p w14:paraId="595475CC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873</w:t>
            </w:r>
          </w:p>
        </w:tc>
        <w:tc>
          <w:tcPr>
            <w:tcW w:w="953" w:type="dxa"/>
          </w:tcPr>
          <w:p w14:paraId="1838036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14</w:t>
            </w:r>
          </w:p>
        </w:tc>
      </w:tr>
      <w:tr w:rsidR="00BC48C3" w:rsidRPr="00CD6743" w14:paraId="2DFAEE5D" w14:textId="77777777" w:rsidTr="00BC48C3">
        <w:tc>
          <w:tcPr>
            <w:tcW w:w="2245" w:type="dxa"/>
          </w:tcPr>
          <w:p w14:paraId="667E15DD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1-RD</w:t>
            </w:r>
          </w:p>
        </w:tc>
        <w:tc>
          <w:tcPr>
            <w:tcW w:w="1530" w:type="dxa"/>
          </w:tcPr>
          <w:p w14:paraId="0E19B12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46 (23-71)</w:t>
            </w:r>
          </w:p>
        </w:tc>
        <w:tc>
          <w:tcPr>
            <w:tcW w:w="1440" w:type="dxa"/>
          </w:tcPr>
          <w:p w14:paraId="0AAEE8C9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29 (16-53)</w:t>
            </w:r>
          </w:p>
        </w:tc>
        <w:tc>
          <w:tcPr>
            <w:tcW w:w="1260" w:type="dxa"/>
          </w:tcPr>
          <w:p w14:paraId="73252DE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7 (22-69)</w:t>
            </w:r>
          </w:p>
        </w:tc>
        <w:tc>
          <w:tcPr>
            <w:tcW w:w="1170" w:type="dxa"/>
          </w:tcPr>
          <w:p w14:paraId="745ECA4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50 (23-73)</w:t>
            </w:r>
          </w:p>
        </w:tc>
        <w:tc>
          <w:tcPr>
            <w:tcW w:w="1260" w:type="dxa"/>
          </w:tcPr>
          <w:p w14:paraId="73843F58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4 (25-70)</w:t>
            </w:r>
          </w:p>
        </w:tc>
        <w:tc>
          <w:tcPr>
            <w:tcW w:w="900" w:type="dxa"/>
          </w:tcPr>
          <w:p w14:paraId="337EFC8B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48*</w:t>
            </w:r>
          </w:p>
        </w:tc>
        <w:tc>
          <w:tcPr>
            <w:tcW w:w="1159" w:type="dxa"/>
            <w:shd w:val="clear" w:color="auto" w:fill="auto"/>
          </w:tcPr>
          <w:p w14:paraId="29AB37CA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22</w:t>
            </w:r>
          </w:p>
        </w:tc>
        <w:tc>
          <w:tcPr>
            <w:tcW w:w="1014" w:type="dxa"/>
          </w:tcPr>
          <w:p w14:paraId="28880B50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424</w:t>
            </w:r>
          </w:p>
        </w:tc>
        <w:tc>
          <w:tcPr>
            <w:tcW w:w="1014" w:type="dxa"/>
          </w:tcPr>
          <w:p w14:paraId="0626C81E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40*</w:t>
            </w:r>
          </w:p>
        </w:tc>
        <w:tc>
          <w:tcPr>
            <w:tcW w:w="953" w:type="dxa"/>
          </w:tcPr>
          <w:p w14:paraId="18D7E863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823</w:t>
            </w:r>
          </w:p>
        </w:tc>
      </w:tr>
      <w:tr w:rsidR="00BC48C3" w:rsidRPr="00CD6743" w14:paraId="5E31F24B" w14:textId="77777777" w:rsidTr="00BC48C3">
        <w:tc>
          <w:tcPr>
            <w:tcW w:w="2245" w:type="dxa"/>
          </w:tcPr>
          <w:p w14:paraId="0E973BCE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 xml:space="preserve">BAD1-CSR, ms </w:t>
            </w:r>
          </w:p>
        </w:tc>
        <w:tc>
          <w:tcPr>
            <w:tcW w:w="1530" w:type="dxa"/>
          </w:tcPr>
          <w:p w14:paraId="5ADE156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60 (23-139)</w:t>
            </w:r>
          </w:p>
        </w:tc>
        <w:tc>
          <w:tcPr>
            <w:tcW w:w="1440" w:type="dxa"/>
          </w:tcPr>
          <w:p w14:paraId="14E78914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0 (0-57)</w:t>
            </w:r>
          </w:p>
        </w:tc>
        <w:tc>
          <w:tcPr>
            <w:tcW w:w="1260" w:type="dxa"/>
          </w:tcPr>
          <w:p w14:paraId="11827F63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48 (24-133)</w:t>
            </w:r>
          </w:p>
        </w:tc>
        <w:tc>
          <w:tcPr>
            <w:tcW w:w="1170" w:type="dxa"/>
          </w:tcPr>
          <w:p w14:paraId="565DB881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63 (20-144)</w:t>
            </w:r>
          </w:p>
        </w:tc>
        <w:tc>
          <w:tcPr>
            <w:tcW w:w="1260" w:type="dxa"/>
          </w:tcPr>
          <w:p w14:paraId="647C07E6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64 (25-140)</w:t>
            </w:r>
          </w:p>
        </w:tc>
        <w:tc>
          <w:tcPr>
            <w:tcW w:w="900" w:type="dxa"/>
          </w:tcPr>
          <w:p w14:paraId="0547F6FF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1159" w:type="dxa"/>
            <w:shd w:val="clear" w:color="auto" w:fill="auto"/>
          </w:tcPr>
          <w:p w14:paraId="34DB527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14*</w:t>
            </w:r>
          </w:p>
        </w:tc>
        <w:tc>
          <w:tcPr>
            <w:tcW w:w="1014" w:type="dxa"/>
          </w:tcPr>
          <w:p w14:paraId="5CF7005C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535</w:t>
            </w:r>
          </w:p>
        </w:tc>
        <w:tc>
          <w:tcPr>
            <w:tcW w:w="1014" w:type="dxa"/>
          </w:tcPr>
          <w:p w14:paraId="0AD5A98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008*</w:t>
            </w:r>
          </w:p>
        </w:tc>
        <w:tc>
          <w:tcPr>
            <w:tcW w:w="953" w:type="dxa"/>
          </w:tcPr>
          <w:p w14:paraId="41D68826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535</w:t>
            </w:r>
          </w:p>
        </w:tc>
      </w:tr>
      <w:tr w:rsidR="00BC48C3" w:rsidRPr="00CD6743" w14:paraId="2C18C668" w14:textId="77777777" w:rsidTr="00BC48C3">
        <w:tc>
          <w:tcPr>
            <w:tcW w:w="2245" w:type="dxa"/>
          </w:tcPr>
          <w:p w14:paraId="3D2914F1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1-CS, ms</w:t>
            </w:r>
          </w:p>
        </w:tc>
        <w:tc>
          <w:tcPr>
            <w:tcW w:w="1530" w:type="dxa"/>
          </w:tcPr>
          <w:p w14:paraId="6C153864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38 (22-65)</w:t>
            </w:r>
          </w:p>
        </w:tc>
        <w:tc>
          <w:tcPr>
            <w:tcW w:w="1440" w:type="dxa"/>
          </w:tcPr>
          <w:p w14:paraId="0521422D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33 (21, 67)</w:t>
            </w:r>
          </w:p>
        </w:tc>
        <w:tc>
          <w:tcPr>
            <w:tcW w:w="1260" w:type="dxa"/>
          </w:tcPr>
          <w:p w14:paraId="67F476E9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4 (22-55)</w:t>
            </w:r>
          </w:p>
        </w:tc>
        <w:tc>
          <w:tcPr>
            <w:tcW w:w="1170" w:type="dxa"/>
          </w:tcPr>
          <w:p w14:paraId="2882BC30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44 (22-66)</w:t>
            </w:r>
          </w:p>
        </w:tc>
        <w:tc>
          <w:tcPr>
            <w:tcW w:w="1260" w:type="dxa"/>
          </w:tcPr>
          <w:p w14:paraId="3A7A345C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38 (22-72)</w:t>
            </w:r>
          </w:p>
        </w:tc>
        <w:tc>
          <w:tcPr>
            <w:tcW w:w="900" w:type="dxa"/>
          </w:tcPr>
          <w:p w14:paraId="7D378CBA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1159" w:type="dxa"/>
            <w:shd w:val="clear" w:color="auto" w:fill="auto"/>
          </w:tcPr>
          <w:p w14:paraId="571EBD9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610</w:t>
            </w:r>
          </w:p>
        </w:tc>
        <w:tc>
          <w:tcPr>
            <w:tcW w:w="1014" w:type="dxa"/>
          </w:tcPr>
          <w:p w14:paraId="515B699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137</w:t>
            </w:r>
          </w:p>
        </w:tc>
        <w:tc>
          <w:tcPr>
            <w:tcW w:w="1014" w:type="dxa"/>
          </w:tcPr>
          <w:p w14:paraId="3AEDF69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816</w:t>
            </w:r>
          </w:p>
        </w:tc>
        <w:tc>
          <w:tcPr>
            <w:tcW w:w="953" w:type="dxa"/>
          </w:tcPr>
          <w:p w14:paraId="56198539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625</w:t>
            </w:r>
          </w:p>
        </w:tc>
      </w:tr>
      <w:tr w:rsidR="00BC48C3" w:rsidRPr="00CD6743" w14:paraId="497010A5" w14:textId="77777777" w:rsidTr="00BC48C3">
        <w:tc>
          <w:tcPr>
            <w:tcW w:w="2245" w:type="dxa"/>
          </w:tcPr>
          <w:p w14:paraId="4D80506F" w14:textId="77777777" w:rsidR="00BC48C3" w:rsidRPr="00CD6743" w:rsidRDefault="00BC48C3" w:rsidP="00BC48C3">
            <w:pPr>
              <w:rPr>
                <w:rFonts w:ascii="Times" w:hAnsi="Times"/>
                <w:color w:val="000000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BAD1-CD</w:t>
            </w:r>
          </w:p>
        </w:tc>
        <w:tc>
          <w:tcPr>
            <w:tcW w:w="1530" w:type="dxa"/>
          </w:tcPr>
          <w:p w14:paraId="4E9A853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93 (42-169)</w:t>
            </w:r>
          </w:p>
        </w:tc>
        <w:tc>
          <w:tcPr>
            <w:tcW w:w="1440" w:type="dxa"/>
          </w:tcPr>
          <w:p w14:paraId="18F4A4F6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115 (48-188)</w:t>
            </w:r>
          </w:p>
        </w:tc>
        <w:tc>
          <w:tcPr>
            <w:tcW w:w="1260" w:type="dxa"/>
          </w:tcPr>
          <w:p w14:paraId="7C692404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7 (35-175)</w:t>
            </w:r>
          </w:p>
        </w:tc>
        <w:tc>
          <w:tcPr>
            <w:tcW w:w="1170" w:type="dxa"/>
          </w:tcPr>
          <w:p w14:paraId="6897A590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93 (44-174)</w:t>
            </w:r>
          </w:p>
        </w:tc>
        <w:tc>
          <w:tcPr>
            <w:tcW w:w="1260" w:type="dxa"/>
          </w:tcPr>
          <w:p w14:paraId="1CB765BF" w14:textId="77777777" w:rsidR="00BC48C3" w:rsidRPr="00CD6743" w:rsidRDefault="00BC48C3" w:rsidP="00BC48C3">
            <w:pPr>
              <w:rPr>
                <w:rFonts w:ascii="Times" w:hAnsi="Times"/>
                <w:sz w:val="24"/>
                <w:szCs w:val="24"/>
              </w:rPr>
            </w:pPr>
            <w:r w:rsidRPr="00CD6743">
              <w:rPr>
                <w:rFonts w:ascii="Times" w:hAnsi="Times"/>
                <w:sz w:val="24"/>
                <w:szCs w:val="24"/>
              </w:rPr>
              <w:t>91 (44-168)</w:t>
            </w:r>
          </w:p>
        </w:tc>
        <w:tc>
          <w:tcPr>
            <w:tcW w:w="900" w:type="dxa"/>
          </w:tcPr>
          <w:p w14:paraId="42C72176" w14:textId="77777777" w:rsidR="00BC48C3" w:rsidRPr="00CD6743" w:rsidRDefault="00BC48C3" w:rsidP="00BC48C3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D6743">
              <w:rPr>
                <w:rFonts w:ascii="Times" w:hAnsi="Times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1159" w:type="dxa"/>
            <w:shd w:val="clear" w:color="auto" w:fill="auto"/>
          </w:tcPr>
          <w:p w14:paraId="6C5B73DF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380</w:t>
            </w:r>
          </w:p>
        </w:tc>
        <w:tc>
          <w:tcPr>
            <w:tcW w:w="1014" w:type="dxa"/>
          </w:tcPr>
          <w:p w14:paraId="0B792135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929</w:t>
            </w:r>
          </w:p>
        </w:tc>
        <w:tc>
          <w:tcPr>
            <w:tcW w:w="1014" w:type="dxa"/>
          </w:tcPr>
          <w:p w14:paraId="40FBB702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376</w:t>
            </w:r>
          </w:p>
        </w:tc>
        <w:tc>
          <w:tcPr>
            <w:tcW w:w="953" w:type="dxa"/>
          </w:tcPr>
          <w:p w14:paraId="13A8AFE1" w14:textId="77777777" w:rsidR="00BC48C3" w:rsidRPr="00CD6743" w:rsidRDefault="00BC48C3" w:rsidP="00BC48C3">
            <w:pPr>
              <w:rPr>
                <w:rFonts w:ascii="Times" w:hAnsi="Times"/>
                <w:color w:val="010205"/>
                <w:sz w:val="24"/>
                <w:szCs w:val="24"/>
              </w:rPr>
            </w:pPr>
            <w:r w:rsidRPr="00CD6743">
              <w:rPr>
                <w:rFonts w:ascii="Times" w:hAnsi="Times"/>
                <w:color w:val="010205"/>
                <w:sz w:val="24"/>
                <w:szCs w:val="24"/>
              </w:rPr>
              <w:t>0.850</w:t>
            </w:r>
          </w:p>
        </w:tc>
      </w:tr>
    </w:tbl>
    <w:p w14:paraId="6B3B75D6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p w14:paraId="63248229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p w14:paraId="0AA23CA2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p w14:paraId="0CFCCF3F" w14:textId="70892AC0" w:rsidR="00BC48C3" w:rsidRPr="00CD6743" w:rsidRDefault="000E7ED0" w:rsidP="00BC48C3">
      <w:pPr>
        <w:shd w:val="clear" w:color="auto" w:fill="FFFFFF"/>
        <w:rPr>
          <w:rFonts w:ascii="Times" w:hAnsi="Times"/>
          <w:color w:val="000000"/>
        </w:rPr>
      </w:pPr>
      <w:r w:rsidRPr="000E7ED0">
        <w:rPr>
          <w:rFonts w:ascii="Times" w:hAnsi="Times"/>
          <w:b/>
          <w:color w:val="000000"/>
        </w:rPr>
        <w:t>Abbreviations:</w:t>
      </w:r>
      <w:r>
        <w:rPr>
          <w:rFonts w:ascii="Times" w:hAnsi="Times"/>
          <w:color w:val="000000"/>
        </w:rPr>
        <w:t xml:space="preserve"> </w:t>
      </w:r>
      <w:r>
        <w:t>SDTTP, standard deviation time to peak; RSR radial strain rate; RS, radial strain; RD, radial displacement; CSR, circumferential strain rate; CR, circumferential strain; CD, circumferential displacement; MOWD, maximum opposing wall; BAD2-RSR, base to apex delay of 2 most apical and basal slices; BAD1, base to apex delay of the single apical and basal most slice.</w:t>
      </w:r>
    </w:p>
    <w:p w14:paraId="59A766CC" w14:textId="77777777" w:rsidR="00BC48C3" w:rsidRPr="00CD6743" w:rsidRDefault="00BC48C3" w:rsidP="00BC48C3">
      <w:pPr>
        <w:shd w:val="clear" w:color="auto" w:fill="FFFFFF"/>
        <w:rPr>
          <w:rFonts w:ascii="Times" w:hAnsi="Times"/>
          <w:color w:val="000000"/>
        </w:rPr>
      </w:pPr>
    </w:p>
    <w:p w14:paraId="719C3871" w14:textId="69162D04" w:rsidR="00BC48C3" w:rsidRDefault="00231547" w:rsidP="00BC48C3">
      <w:pPr>
        <w:rPr>
          <w:rFonts w:ascii="Times" w:hAnsi="Times"/>
          <w:color w:val="000000"/>
        </w:rPr>
      </w:pPr>
      <w:r w:rsidRPr="000E7ED0">
        <w:rPr>
          <w:rFonts w:ascii="Times" w:hAnsi="Times"/>
          <w:b/>
          <w:color w:val="000000"/>
        </w:rPr>
        <w:t>T</w:t>
      </w:r>
      <w:r w:rsidR="00BC48C3" w:rsidRPr="000E7ED0">
        <w:rPr>
          <w:rFonts w:ascii="Times" w:hAnsi="Times"/>
          <w:b/>
          <w:color w:val="000000"/>
        </w:rPr>
        <w:t xml:space="preserve">able </w:t>
      </w:r>
      <w:r>
        <w:rPr>
          <w:rFonts w:ascii="Times" w:hAnsi="Times"/>
          <w:b/>
          <w:color w:val="000000"/>
        </w:rPr>
        <w:t>S</w:t>
      </w:r>
      <w:r w:rsidR="00BC48C3" w:rsidRPr="000E7ED0">
        <w:rPr>
          <w:rFonts w:ascii="Times" w:hAnsi="Times"/>
          <w:b/>
          <w:color w:val="000000"/>
        </w:rPr>
        <w:t>2.</w:t>
      </w:r>
      <w:r w:rsidR="00BC48C3" w:rsidRPr="00CD6743">
        <w:rPr>
          <w:rFonts w:ascii="Times" w:hAnsi="Times"/>
          <w:color w:val="000000"/>
        </w:rPr>
        <w:t xml:space="preserve"> Correlation between dyssynchrony metrics and measures of systolic function</w:t>
      </w:r>
    </w:p>
    <w:p w14:paraId="3956A9E8" w14:textId="77777777" w:rsidR="00536659" w:rsidRPr="00CD6743" w:rsidRDefault="00536659" w:rsidP="00BC48C3">
      <w:pPr>
        <w:rPr>
          <w:rFonts w:ascii="Times" w:hAnsi="Times"/>
          <w:color w:val="000000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340"/>
        <w:gridCol w:w="1340"/>
        <w:gridCol w:w="1340"/>
        <w:gridCol w:w="1640"/>
      </w:tblGrid>
      <w:tr w:rsidR="00BC48C3" w:rsidRPr="00CD6743" w14:paraId="000C17D2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DA2" w14:textId="77777777" w:rsidR="00BC48C3" w:rsidRPr="00CD6743" w:rsidRDefault="00BC48C3" w:rsidP="00BC48C3">
            <w:pPr>
              <w:rPr>
                <w:rFonts w:ascii="Times" w:hAnsi="Tim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D8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G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D9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G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3EF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EF</w:t>
            </w:r>
          </w:p>
        </w:tc>
      </w:tr>
      <w:tr w:rsidR="009C0543" w:rsidRPr="00CD6743" w14:paraId="3F971440" w14:textId="77777777" w:rsidTr="00D71F4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61E0" w14:textId="77777777" w:rsidR="009C0543" w:rsidRPr="00CD6743" w:rsidRDefault="009C0543" w:rsidP="00D71F4E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G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2AA" w14:textId="77777777" w:rsidR="009C0543" w:rsidRPr="00CD6743" w:rsidRDefault="009C0543" w:rsidP="00D71F4E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CA01" w14:textId="77777777" w:rsidR="009C0543" w:rsidRPr="00CD6743" w:rsidRDefault="009C0543" w:rsidP="00D71F4E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984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E76" w14:textId="77777777" w:rsidR="009C0543" w:rsidRPr="00CD6743" w:rsidRDefault="009C0543" w:rsidP="00D71F4E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613**</w:t>
            </w:r>
          </w:p>
        </w:tc>
      </w:tr>
      <w:tr w:rsidR="00BC48C3" w:rsidRPr="00CD6743" w14:paraId="17F13CA4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C75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G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550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98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E3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50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588**</w:t>
            </w:r>
          </w:p>
        </w:tc>
      </w:tr>
      <w:tr w:rsidR="00BC48C3" w:rsidRPr="00CD6743" w14:paraId="4467805C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AA9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E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90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613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46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588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AB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1</w:t>
            </w:r>
          </w:p>
        </w:tc>
      </w:tr>
      <w:tr w:rsidR="00BC48C3" w:rsidRPr="00CD6743" w14:paraId="209E09D0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A83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D50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57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B37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503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F11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93**</w:t>
            </w:r>
          </w:p>
        </w:tc>
      </w:tr>
      <w:tr w:rsidR="00BC48C3" w:rsidRPr="00CD6743" w14:paraId="5ACAC664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3199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DE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57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18F0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50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4A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96**</w:t>
            </w:r>
          </w:p>
        </w:tc>
      </w:tr>
      <w:tr w:rsidR="00BC48C3" w:rsidRPr="00CD6743" w14:paraId="21D3EFEB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C1C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R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99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49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A0B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46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DE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409**</w:t>
            </w:r>
          </w:p>
        </w:tc>
      </w:tr>
      <w:tr w:rsidR="00BC48C3" w:rsidRPr="00CD6743" w14:paraId="7FBC074D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D8F8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0AF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39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DA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371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250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02**</w:t>
            </w:r>
          </w:p>
        </w:tc>
      </w:tr>
      <w:tr w:rsidR="00BC48C3" w:rsidRPr="00CD6743" w14:paraId="158D0C97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912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A5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36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C877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321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1DB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28**</w:t>
            </w:r>
          </w:p>
        </w:tc>
      </w:tr>
      <w:tr w:rsidR="00BC48C3" w:rsidRPr="00CD6743" w14:paraId="4CFFEDFC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469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BE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36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9B4F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322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B9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04*</w:t>
            </w:r>
          </w:p>
        </w:tc>
      </w:tr>
      <w:tr w:rsidR="00BC48C3" w:rsidRPr="00CD6743" w14:paraId="182FF598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AA0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R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9F1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34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6C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316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3B3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87**</w:t>
            </w:r>
          </w:p>
        </w:tc>
      </w:tr>
      <w:tr w:rsidR="00BC48C3" w:rsidRPr="00CD6743" w14:paraId="1C5E3CC0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A5A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C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FA9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30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399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76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96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60**</w:t>
            </w:r>
          </w:p>
        </w:tc>
      </w:tr>
      <w:tr w:rsidR="00BC48C3" w:rsidRPr="00CD6743" w14:paraId="392093BA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8DB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B1DC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3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8C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19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ADB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60**</w:t>
            </w:r>
          </w:p>
        </w:tc>
      </w:tr>
      <w:tr w:rsidR="00BC48C3" w:rsidRPr="00CD6743" w14:paraId="04E4D68F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D30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361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3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BB0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50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CE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51**</w:t>
            </w:r>
          </w:p>
        </w:tc>
      </w:tr>
      <w:tr w:rsidR="00BC48C3" w:rsidRPr="00CD6743" w14:paraId="22570760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53C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R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3BDB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2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15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99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53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50**</w:t>
            </w:r>
          </w:p>
        </w:tc>
      </w:tr>
      <w:tr w:rsidR="00BC48C3" w:rsidRPr="00CD6743" w14:paraId="0BEDF821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787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C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51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2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E5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212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E31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92**</w:t>
            </w:r>
          </w:p>
        </w:tc>
      </w:tr>
      <w:tr w:rsidR="00BC48C3" w:rsidRPr="00CD6743" w14:paraId="6C11573F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3CC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09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0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CE69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8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7CC4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11*</w:t>
            </w:r>
          </w:p>
        </w:tc>
      </w:tr>
      <w:tr w:rsidR="00BC48C3" w:rsidRPr="00CD6743" w14:paraId="086CDF4A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964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4C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20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01D0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84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7283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11*</w:t>
            </w:r>
          </w:p>
        </w:tc>
      </w:tr>
      <w:tr w:rsidR="00BC48C3" w:rsidRPr="00CD6743" w14:paraId="50ABB583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93D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B3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15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61F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7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33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14*</w:t>
            </w:r>
          </w:p>
        </w:tc>
      </w:tr>
      <w:tr w:rsidR="00BC48C3" w:rsidRPr="00CD6743" w14:paraId="7BF52C51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352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R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DBB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13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32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18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C7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74</w:t>
            </w:r>
          </w:p>
        </w:tc>
      </w:tr>
      <w:tr w:rsidR="00BC48C3" w:rsidRPr="00CD6743" w14:paraId="0118B290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421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C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D79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130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097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08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7CC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69</w:t>
            </w:r>
          </w:p>
        </w:tc>
      </w:tr>
      <w:tr w:rsidR="00BC48C3" w:rsidRPr="00CD6743" w14:paraId="0EAF18EA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EC2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4E7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12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1C0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114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6D4E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54</w:t>
            </w:r>
          </w:p>
        </w:tc>
      </w:tr>
      <w:tr w:rsidR="00BC48C3" w:rsidRPr="00CD6743" w14:paraId="2A30C37C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78BC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92F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.108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7B3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.09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FE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26</w:t>
            </w:r>
          </w:p>
        </w:tc>
      </w:tr>
      <w:tr w:rsidR="00BC48C3" w:rsidRPr="00CD6743" w14:paraId="3419CD74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27B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C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8A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16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CC8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36</w:t>
            </w:r>
          </w:p>
        </w:tc>
      </w:tr>
      <w:tr w:rsidR="00BC48C3" w:rsidRPr="00CD6743" w14:paraId="27085D63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AB63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1-C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368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2F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C28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04</w:t>
            </w:r>
          </w:p>
        </w:tc>
      </w:tr>
      <w:tr w:rsidR="00BC48C3" w:rsidRPr="00CD6743" w14:paraId="78CD7E61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15B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SDTTP-C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0FD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4D6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828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07</w:t>
            </w:r>
          </w:p>
        </w:tc>
      </w:tr>
      <w:tr w:rsidR="00BC48C3" w:rsidRPr="00CD6743" w14:paraId="65EA5A8D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5FF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MOWD-C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418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1B52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105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15</w:t>
            </w:r>
          </w:p>
        </w:tc>
      </w:tr>
      <w:tr w:rsidR="00BC48C3" w:rsidRPr="00CD6743" w14:paraId="11E725AD" w14:textId="77777777" w:rsidTr="00BC48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5FA" w14:textId="77777777" w:rsidR="00BC48C3" w:rsidRPr="00CD6743" w:rsidRDefault="00BC48C3" w:rsidP="00BC48C3">
            <w:pPr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BAD2-C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119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-0.0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76C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50A" w14:textId="77777777" w:rsidR="00BC48C3" w:rsidRPr="00CD6743" w:rsidRDefault="00BC48C3" w:rsidP="00BC48C3">
            <w:pPr>
              <w:jc w:val="center"/>
              <w:rPr>
                <w:rFonts w:ascii="Times" w:hAnsi="Times"/>
                <w:color w:val="000000"/>
              </w:rPr>
            </w:pPr>
            <w:r w:rsidRPr="00CD6743">
              <w:rPr>
                <w:rFonts w:ascii="Times" w:hAnsi="Times"/>
                <w:color w:val="000000"/>
              </w:rPr>
              <w:t>0.055</w:t>
            </w:r>
          </w:p>
        </w:tc>
      </w:tr>
    </w:tbl>
    <w:p w14:paraId="6B9D06AE" w14:textId="368863D3" w:rsidR="00BC48C3" w:rsidRDefault="00BC48C3" w:rsidP="00BC48C3">
      <w:pPr>
        <w:rPr>
          <w:rFonts w:ascii="Times" w:hAnsi="Times"/>
          <w:color w:val="000000"/>
        </w:rPr>
      </w:pPr>
    </w:p>
    <w:p w14:paraId="02164131" w14:textId="23BA1DB4" w:rsidR="00BC48C3" w:rsidRDefault="00BC48C3" w:rsidP="00BC48C3">
      <w:pPr>
        <w:rPr>
          <w:rFonts w:ascii="Times" w:hAnsi="Times"/>
          <w:color w:val="000000"/>
        </w:rPr>
      </w:pPr>
      <w:r w:rsidRPr="00CD6743">
        <w:rPr>
          <w:rFonts w:ascii="Times" w:hAnsi="Times"/>
          <w:color w:val="000000"/>
        </w:rPr>
        <w:t xml:space="preserve">Numbers represent Pearson’s correlation coefficients. Variables are arranged in the descending order of the correlations coefficient in the GCS column. **p-value &lt;0.01, *p-value &lt;0.05. </w:t>
      </w:r>
    </w:p>
    <w:p w14:paraId="69A0B28F" w14:textId="068F1441" w:rsidR="000E7ED0" w:rsidRDefault="000E7ED0" w:rsidP="00BC48C3">
      <w:pPr>
        <w:rPr>
          <w:rFonts w:ascii="Times" w:hAnsi="Times"/>
          <w:color w:val="000000"/>
        </w:rPr>
      </w:pPr>
    </w:p>
    <w:p w14:paraId="3049C5CC" w14:textId="30B97162" w:rsidR="000E7ED0" w:rsidRPr="00CD6743" w:rsidRDefault="000E7ED0" w:rsidP="000E7ED0">
      <w:pPr>
        <w:shd w:val="clear" w:color="auto" w:fill="FFFFFF"/>
        <w:rPr>
          <w:rFonts w:ascii="Times" w:hAnsi="Times"/>
          <w:color w:val="000000"/>
        </w:rPr>
      </w:pPr>
      <w:r w:rsidRPr="000E7ED0">
        <w:rPr>
          <w:rFonts w:ascii="Times" w:hAnsi="Times"/>
          <w:b/>
          <w:color w:val="000000"/>
        </w:rPr>
        <w:t>Abbreviations:</w:t>
      </w:r>
      <w:r>
        <w:rPr>
          <w:rFonts w:ascii="Times" w:hAnsi="Times"/>
          <w:color w:val="000000"/>
        </w:rPr>
        <w:t xml:space="preserve"> GCS, global circumferential strain; GRS, global radial strain; EF, ejection fraction; </w:t>
      </w:r>
      <w:r>
        <w:t>SDTTP, standard deviation time to peak; RSR radial strain rate; RS, radial strain; RD, radial displacement; CSR, circumferential strain rate; CR, circumferential strain; CD, circumferential displacement; MOWD, maximum opposing wall; BAD2-RSR, base to apex delay of 2 most apical and basal slices; BAD1, base to apex delay of the single apical and basal most slice.</w:t>
      </w:r>
    </w:p>
    <w:p w14:paraId="3A08A2BC" w14:textId="77777777" w:rsidR="000E7ED0" w:rsidRPr="00CD6743" w:rsidRDefault="000E7ED0" w:rsidP="00BC48C3">
      <w:pPr>
        <w:rPr>
          <w:rFonts w:ascii="Times" w:hAnsi="Times"/>
          <w:color w:val="000000"/>
        </w:rPr>
      </w:pPr>
    </w:p>
    <w:p w14:paraId="7013CCDB" w14:textId="17F25257" w:rsidR="00BC48C3" w:rsidRDefault="00BC48C3">
      <w:pPr>
        <w:rPr>
          <w:rFonts w:ascii="Times" w:hAnsi="Times"/>
          <w:color w:val="000000" w:themeColor="text1"/>
        </w:rPr>
      </w:pPr>
    </w:p>
    <w:p w14:paraId="464D9BD6" w14:textId="722FF2E1" w:rsidR="00891628" w:rsidRDefault="00891628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46814571" w14:textId="7FE8D784" w:rsidR="00891628" w:rsidRDefault="00231547">
      <w:pPr>
        <w:rPr>
          <w:rFonts w:ascii="Times" w:hAnsi="Times"/>
        </w:rPr>
      </w:pPr>
      <w:r>
        <w:rPr>
          <w:rFonts w:ascii="Times" w:hAnsi="Times"/>
          <w:color w:val="000000" w:themeColor="text1"/>
        </w:rPr>
        <w:t>F</w:t>
      </w:r>
      <w:r w:rsidR="00891628">
        <w:rPr>
          <w:rFonts w:ascii="Times" w:hAnsi="Times"/>
          <w:color w:val="000000" w:themeColor="text1"/>
        </w:rPr>
        <w:t xml:space="preserve">igure </w:t>
      </w:r>
      <w:r>
        <w:rPr>
          <w:rFonts w:ascii="Times" w:hAnsi="Times"/>
          <w:color w:val="000000" w:themeColor="text1"/>
        </w:rPr>
        <w:t>S</w:t>
      </w:r>
      <w:r w:rsidR="00891628">
        <w:rPr>
          <w:rFonts w:ascii="Times" w:hAnsi="Times"/>
          <w:color w:val="000000" w:themeColor="text1"/>
        </w:rPr>
        <w:t xml:space="preserve">1.  </w:t>
      </w:r>
      <w:r w:rsidR="00891628" w:rsidRPr="00CD6743">
        <w:rPr>
          <w:rFonts w:ascii="Times" w:hAnsi="Times"/>
        </w:rPr>
        <w:t>Scatterplot matrix showing</w:t>
      </w:r>
      <w:r w:rsidR="00891628" w:rsidRPr="00CD6743">
        <w:rPr>
          <w:rFonts w:ascii="Times" w:hAnsi="Times"/>
          <w:b/>
        </w:rPr>
        <w:t xml:space="preserve"> </w:t>
      </w:r>
      <w:r w:rsidR="00891628" w:rsidRPr="00CD6743">
        <w:rPr>
          <w:rFonts w:ascii="Times" w:hAnsi="Times"/>
        </w:rPr>
        <w:t>correlation between ventricular size, function, dyssynchrony, and QRS duration for the Fontan cohort</w:t>
      </w:r>
      <w:r w:rsidR="00891628">
        <w:rPr>
          <w:rFonts w:ascii="Times" w:hAnsi="Times"/>
        </w:rPr>
        <w:t xml:space="preserve"> and separated by ventricular morphology </w:t>
      </w:r>
    </w:p>
    <w:p w14:paraId="1017370A" w14:textId="77777777" w:rsidR="00891628" w:rsidRDefault="00891628">
      <w:pPr>
        <w:rPr>
          <w:rFonts w:ascii="Times" w:hAnsi="Times"/>
          <w:color w:val="000000" w:themeColor="text1"/>
        </w:rPr>
      </w:pPr>
    </w:p>
    <w:p w14:paraId="5C4454AB" w14:textId="52A837F5" w:rsidR="00891628" w:rsidRPr="00AC21DD" w:rsidRDefault="00891628">
      <w:pPr>
        <w:rPr>
          <w:rFonts w:ascii="Times" w:hAnsi="Times"/>
          <w:color w:val="000000" w:themeColor="text1"/>
        </w:rPr>
      </w:pPr>
      <w:r>
        <w:rPr>
          <w:rFonts w:ascii="Times" w:hAnsi="Times"/>
          <w:noProof/>
          <w:color w:val="000000" w:themeColor="text1"/>
          <w:lang w:val="en-IN" w:eastAsia="en-IN"/>
        </w:rPr>
        <w:drawing>
          <wp:inline distT="0" distB="0" distL="0" distR="0" wp14:anchorId="1A778ED8" wp14:editId="640D099F">
            <wp:extent cx="5629702" cy="5657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newSmall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721" cy="5658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1628" w:rsidRPr="00AC21DD" w:rsidSect="00231547">
      <w:footerReference w:type="even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43A1C" w14:textId="77777777" w:rsidR="003B1E6A" w:rsidRDefault="003B1E6A" w:rsidP="00D972CB">
      <w:r>
        <w:separator/>
      </w:r>
    </w:p>
  </w:endnote>
  <w:endnote w:type="continuationSeparator" w:id="0">
    <w:p w14:paraId="7236D8E9" w14:textId="77777777" w:rsidR="003B1E6A" w:rsidRDefault="003B1E6A" w:rsidP="00D9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30784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7DA60B" w14:textId="53C5B054" w:rsidR="00BC48C3" w:rsidRDefault="00BC48C3" w:rsidP="009325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6706D2" w14:textId="77777777" w:rsidR="00BC48C3" w:rsidRDefault="00BC48C3" w:rsidP="00D972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4391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285BFD" w14:textId="781F18C8" w:rsidR="00BC48C3" w:rsidRDefault="00BC48C3" w:rsidP="009325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162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B5C3E1" w14:textId="77777777" w:rsidR="00BC48C3" w:rsidRDefault="00BC48C3" w:rsidP="00D972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9616B" w14:textId="77777777" w:rsidR="003B1E6A" w:rsidRDefault="003B1E6A" w:rsidP="00D972CB">
      <w:r>
        <w:separator/>
      </w:r>
    </w:p>
  </w:footnote>
  <w:footnote w:type="continuationSeparator" w:id="0">
    <w:p w14:paraId="32C519AF" w14:textId="77777777" w:rsidR="003B1E6A" w:rsidRDefault="003B1E6A" w:rsidP="00D97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853DD"/>
    <w:multiLevelType w:val="multilevel"/>
    <w:tmpl w:val="017C3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EC7420"/>
    <w:multiLevelType w:val="hybridMultilevel"/>
    <w:tmpl w:val="AC78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CD64B3"/>
    <w:multiLevelType w:val="multilevel"/>
    <w:tmpl w:val="089450A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1A53130E"/>
    <w:multiLevelType w:val="multilevel"/>
    <w:tmpl w:val="474C9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F5333A"/>
    <w:multiLevelType w:val="hybridMultilevel"/>
    <w:tmpl w:val="011E4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C44679"/>
    <w:multiLevelType w:val="multilevel"/>
    <w:tmpl w:val="A692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E326AF0"/>
    <w:multiLevelType w:val="multilevel"/>
    <w:tmpl w:val="73E20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CE003C7"/>
    <w:multiLevelType w:val="hybridMultilevel"/>
    <w:tmpl w:val="2A86B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FF2602"/>
    <w:multiLevelType w:val="multilevel"/>
    <w:tmpl w:val="8C38C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AD02AFD"/>
    <w:multiLevelType w:val="hybridMultilevel"/>
    <w:tmpl w:val="D1A06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7116DB"/>
    <w:multiLevelType w:val="hybridMultilevel"/>
    <w:tmpl w:val="06542EFA"/>
    <w:lvl w:ilvl="0" w:tplc="AC0E45B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4A98F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D2323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28D24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32F6A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FE189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7E5AB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E073A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D20D58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0443FFA"/>
    <w:multiLevelType w:val="hybridMultilevel"/>
    <w:tmpl w:val="3C6A3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4C2AF1"/>
    <w:multiLevelType w:val="multilevel"/>
    <w:tmpl w:val="53BA6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10"/>
  </w:num>
  <w:num w:numId="7">
    <w:abstractNumId w:val="3"/>
  </w:num>
  <w:num w:numId="8">
    <w:abstractNumId w:val="0"/>
  </w:num>
  <w:num w:numId="9">
    <w:abstractNumId w:val="8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965"/>
    <w:rsid w:val="000019A1"/>
    <w:rsid w:val="000031CB"/>
    <w:rsid w:val="0000381D"/>
    <w:rsid w:val="0000385A"/>
    <w:rsid w:val="00013611"/>
    <w:rsid w:val="00015461"/>
    <w:rsid w:val="00030130"/>
    <w:rsid w:val="00035551"/>
    <w:rsid w:val="000443FC"/>
    <w:rsid w:val="00050925"/>
    <w:rsid w:val="000509E1"/>
    <w:rsid w:val="00053DBF"/>
    <w:rsid w:val="00054E80"/>
    <w:rsid w:val="00060DF8"/>
    <w:rsid w:val="00074E1D"/>
    <w:rsid w:val="00075FD4"/>
    <w:rsid w:val="00080F67"/>
    <w:rsid w:val="00084B40"/>
    <w:rsid w:val="00085FC4"/>
    <w:rsid w:val="00087050"/>
    <w:rsid w:val="000920C0"/>
    <w:rsid w:val="00093E17"/>
    <w:rsid w:val="000951BA"/>
    <w:rsid w:val="000A0288"/>
    <w:rsid w:val="000A1D8F"/>
    <w:rsid w:val="000A6D20"/>
    <w:rsid w:val="000C294F"/>
    <w:rsid w:val="000C2CEE"/>
    <w:rsid w:val="000C5F03"/>
    <w:rsid w:val="000D0A19"/>
    <w:rsid w:val="000D194A"/>
    <w:rsid w:val="000D44CE"/>
    <w:rsid w:val="000D69FC"/>
    <w:rsid w:val="000D7D9F"/>
    <w:rsid w:val="000E009A"/>
    <w:rsid w:val="000E11E9"/>
    <w:rsid w:val="000E77C0"/>
    <w:rsid w:val="000E7ED0"/>
    <w:rsid w:val="000F1EB5"/>
    <w:rsid w:val="00104C78"/>
    <w:rsid w:val="0010588E"/>
    <w:rsid w:val="00110CC3"/>
    <w:rsid w:val="001166A8"/>
    <w:rsid w:val="0011700C"/>
    <w:rsid w:val="00120D8B"/>
    <w:rsid w:val="00125B53"/>
    <w:rsid w:val="001315F0"/>
    <w:rsid w:val="00133B6E"/>
    <w:rsid w:val="001343D5"/>
    <w:rsid w:val="00137F97"/>
    <w:rsid w:val="00151349"/>
    <w:rsid w:val="00152A45"/>
    <w:rsid w:val="00156C2B"/>
    <w:rsid w:val="0016215F"/>
    <w:rsid w:val="0016253B"/>
    <w:rsid w:val="001703B1"/>
    <w:rsid w:val="00171753"/>
    <w:rsid w:val="00176271"/>
    <w:rsid w:val="00180637"/>
    <w:rsid w:val="00187B67"/>
    <w:rsid w:val="0019146E"/>
    <w:rsid w:val="001A243A"/>
    <w:rsid w:val="001B6F3D"/>
    <w:rsid w:val="001C1F1B"/>
    <w:rsid w:val="001C4021"/>
    <w:rsid w:val="001C4387"/>
    <w:rsid w:val="001C7AF8"/>
    <w:rsid w:val="001C7E42"/>
    <w:rsid w:val="001D1EF9"/>
    <w:rsid w:val="001D3501"/>
    <w:rsid w:val="001E5FBE"/>
    <w:rsid w:val="001F15B1"/>
    <w:rsid w:val="001F40BE"/>
    <w:rsid w:val="001F6ED3"/>
    <w:rsid w:val="002043B5"/>
    <w:rsid w:val="00210373"/>
    <w:rsid w:val="00217EB4"/>
    <w:rsid w:val="002261F7"/>
    <w:rsid w:val="00230C9E"/>
    <w:rsid w:val="00231547"/>
    <w:rsid w:val="00235D6E"/>
    <w:rsid w:val="00242192"/>
    <w:rsid w:val="00245FC6"/>
    <w:rsid w:val="002513FF"/>
    <w:rsid w:val="0025407F"/>
    <w:rsid w:val="0025456D"/>
    <w:rsid w:val="002575B1"/>
    <w:rsid w:val="0025765D"/>
    <w:rsid w:val="00257887"/>
    <w:rsid w:val="00266C29"/>
    <w:rsid w:val="002748A1"/>
    <w:rsid w:val="00282253"/>
    <w:rsid w:val="0028262A"/>
    <w:rsid w:val="002832E2"/>
    <w:rsid w:val="002835C9"/>
    <w:rsid w:val="00284C15"/>
    <w:rsid w:val="00290B86"/>
    <w:rsid w:val="00292042"/>
    <w:rsid w:val="00294CDC"/>
    <w:rsid w:val="0029592F"/>
    <w:rsid w:val="00297872"/>
    <w:rsid w:val="002A2140"/>
    <w:rsid w:val="002B7F76"/>
    <w:rsid w:val="002C6341"/>
    <w:rsid w:val="002C78C0"/>
    <w:rsid w:val="002D2D0E"/>
    <w:rsid w:val="002E1285"/>
    <w:rsid w:val="002E240E"/>
    <w:rsid w:val="002E4CEF"/>
    <w:rsid w:val="002F45BF"/>
    <w:rsid w:val="0030075A"/>
    <w:rsid w:val="00315F6D"/>
    <w:rsid w:val="00317234"/>
    <w:rsid w:val="0032205F"/>
    <w:rsid w:val="003243BC"/>
    <w:rsid w:val="003251F3"/>
    <w:rsid w:val="00335CFF"/>
    <w:rsid w:val="00337079"/>
    <w:rsid w:val="003439D5"/>
    <w:rsid w:val="0034644B"/>
    <w:rsid w:val="00347534"/>
    <w:rsid w:val="003526BA"/>
    <w:rsid w:val="003554DB"/>
    <w:rsid w:val="0036302A"/>
    <w:rsid w:val="00364D64"/>
    <w:rsid w:val="00365C3A"/>
    <w:rsid w:val="00367387"/>
    <w:rsid w:val="003676B6"/>
    <w:rsid w:val="00372313"/>
    <w:rsid w:val="0037738B"/>
    <w:rsid w:val="003775AC"/>
    <w:rsid w:val="00377BFA"/>
    <w:rsid w:val="003811A6"/>
    <w:rsid w:val="0038235D"/>
    <w:rsid w:val="00382A8A"/>
    <w:rsid w:val="00385A95"/>
    <w:rsid w:val="003962E6"/>
    <w:rsid w:val="003A0A1E"/>
    <w:rsid w:val="003A0C2A"/>
    <w:rsid w:val="003A3934"/>
    <w:rsid w:val="003B1E6A"/>
    <w:rsid w:val="003B20F2"/>
    <w:rsid w:val="003B5AEE"/>
    <w:rsid w:val="003B6706"/>
    <w:rsid w:val="003B74D2"/>
    <w:rsid w:val="003C7616"/>
    <w:rsid w:val="003F50AF"/>
    <w:rsid w:val="0040181A"/>
    <w:rsid w:val="00401C36"/>
    <w:rsid w:val="00405275"/>
    <w:rsid w:val="00405919"/>
    <w:rsid w:val="00410F55"/>
    <w:rsid w:val="00424B79"/>
    <w:rsid w:val="0042600B"/>
    <w:rsid w:val="004464F9"/>
    <w:rsid w:val="00452976"/>
    <w:rsid w:val="004539FE"/>
    <w:rsid w:val="0046442A"/>
    <w:rsid w:val="004651C0"/>
    <w:rsid w:val="00466445"/>
    <w:rsid w:val="00467683"/>
    <w:rsid w:val="0046792B"/>
    <w:rsid w:val="00470017"/>
    <w:rsid w:val="00472347"/>
    <w:rsid w:val="00474A0C"/>
    <w:rsid w:val="00477499"/>
    <w:rsid w:val="00480BC5"/>
    <w:rsid w:val="00483C7C"/>
    <w:rsid w:val="00485E20"/>
    <w:rsid w:val="0049416F"/>
    <w:rsid w:val="004A77BE"/>
    <w:rsid w:val="004C0E62"/>
    <w:rsid w:val="004C4F71"/>
    <w:rsid w:val="004E06C6"/>
    <w:rsid w:val="004E2E74"/>
    <w:rsid w:val="004E5241"/>
    <w:rsid w:val="004E5B14"/>
    <w:rsid w:val="004E6700"/>
    <w:rsid w:val="004F116C"/>
    <w:rsid w:val="004F1994"/>
    <w:rsid w:val="004F1E38"/>
    <w:rsid w:val="004F5775"/>
    <w:rsid w:val="004F5E2C"/>
    <w:rsid w:val="00502D56"/>
    <w:rsid w:val="005153E0"/>
    <w:rsid w:val="0052639A"/>
    <w:rsid w:val="00526F9A"/>
    <w:rsid w:val="00532BEA"/>
    <w:rsid w:val="00533EAD"/>
    <w:rsid w:val="00535A65"/>
    <w:rsid w:val="00536659"/>
    <w:rsid w:val="005402D7"/>
    <w:rsid w:val="00540B25"/>
    <w:rsid w:val="00544877"/>
    <w:rsid w:val="00546748"/>
    <w:rsid w:val="0055274A"/>
    <w:rsid w:val="0055370C"/>
    <w:rsid w:val="00555520"/>
    <w:rsid w:val="00560FB3"/>
    <w:rsid w:val="005653F1"/>
    <w:rsid w:val="005716FA"/>
    <w:rsid w:val="00571F8B"/>
    <w:rsid w:val="0057468E"/>
    <w:rsid w:val="005803D1"/>
    <w:rsid w:val="005863B5"/>
    <w:rsid w:val="005B071C"/>
    <w:rsid w:val="005B6BC2"/>
    <w:rsid w:val="005D6B90"/>
    <w:rsid w:val="005D6C25"/>
    <w:rsid w:val="005F107D"/>
    <w:rsid w:val="005F2690"/>
    <w:rsid w:val="005F79AF"/>
    <w:rsid w:val="0060504D"/>
    <w:rsid w:val="00605462"/>
    <w:rsid w:val="006112DE"/>
    <w:rsid w:val="00611AA1"/>
    <w:rsid w:val="00620B84"/>
    <w:rsid w:val="00621AEC"/>
    <w:rsid w:val="00624C6F"/>
    <w:rsid w:val="0063041F"/>
    <w:rsid w:val="006309FE"/>
    <w:rsid w:val="0063129C"/>
    <w:rsid w:val="0063682F"/>
    <w:rsid w:val="00652FCC"/>
    <w:rsid w:val="0066654D"/>
    <w:rsid w:val="00667420"/>
    <w:rsid w:val="00671CF7"/>
    <w:rsid w:val="006756ED"/>
    <w:rsid w:val="00694913"/>
    <w:rsid w:val="00696187"/>
    <w:rsid w:val="006A3E67"/>
    <w:rsid w:val="006B476E"/>
    <w:rsid w:val="006B5082"/>
    <w:rsid w:val="006C06AE"/>
    <w:rsid w:val="006C1F47"/>
    <w:rsid w:val="006C2632"/>
    <w:rsid w:val="006C5EA8"/>
    <w:rsid w:val="006C7CA0"/>
    <w:rsid w:val="006D0748"/>
    <w:rsid w:val="006D08A3"/>
    <w:rsid w:val="006D483F"/>
    <w:rsid w:val="006E4CCA"/>
    <w:rsid w:val="006F084C"/>
    <w:rsid w:val="006F4CF3"/>
    <w:rsid w:val="006F7DC3"/>
    <w:rsid w:val="007025E7"/>
    <w:rsid w:val="00704506"/>
    <w:rsid w:val="00714D4F"/>
    <w:rsid w:val="00715DBC"/>
    <w:rsid w:val="007175F0"/>
    <w:rsid w:val="0071764E"/>
    <w:rsid w:val="007376DD"/>
    <w:rsid w:val="007415AA"/>
    <w:rsid w:val="00747817"/>
    <w:rsid w:val="007661F3"/>
    <w:rsid w:val="007772B6"/>
    <w:rsid w:val="00785C1B"/>
    <w:rsid w:val="0079272F"/>
    <w:rsid w:val="007A4DA8"/>
    <w:rsid w:val="007B0698"/>
    <w:rsid w:val="007B0C6D"/>
    <w:rsid w:val="007B5C1F"/>
    <w:rsid w:val="007C347E"/>
    <w:rsid w:val="007C3ED0"/>
    <w:rsid w:val="007D1076"/>
    <w:rsid w:val="007D2B66"/>
    <w:rsid w:val="007D5080"/>
    <w:rsid w:val="007D7F06"/>
    <w:rsid w:val="007E677A"/>
    <w:rsid w:val="007E7207"/>
    <w:rsid w:val="008002E8"/>
    <w:rsid w:val="008022A8"/>
    <w:rsid w:val="008037C0"/>
    <w:rsid w:val="008077A7"/>
    <w:rsid w:val="008104F3"/>
    <w:rsid w:val="008247C3"/>
    <w:rsid w:val="008307EF"/>
    <w:rsid w:val="00833DDD"/>
    <w:rsid w:val="00841E34"/>
    <w:rsid w:val="0084516B"/>
    <w:rsid w:val="0084695C"/>
    <w:rsid w:val="00854D1B"/>
    <w:rsid w:val="0086167C"/>
    <w:rsid w:val="00866284"/>
    <w:rsid w:val="00880117"/>
    <w:rsid w:val="00883EB9"/>
    <w:rsid w:val="00891628"/>
    <w:rsid w:val="008A004A"/>
    <w:rsid w:val="008A162A"/>
    <w:rsid w:val="008A73C3"/>
    <w:rsid w:val="008B05B9"/>
    <w:rsid w:val="008B2D3C"/>
    <w:rsid w:val="008B3B9A"/>
    <w:rsid w:val="008C0BCF"/>
    <w:rsid w:val="008C1A32"/>
    <w:rsid w:val="008C3F64"/>
    <w:rsid w:val="008D217C"/>
    <w:rsid w:val="008D5D70"/>
    <w:rsid w:val="008F0908"/>
    <w:rsid w:val="008F159B"/>
    <w:rsid w:val="008F17FC"/>
    <w:rsid w:val="008F755D"/>
    <w:rsid w:val="00900A30"/>
    <w:rsid w:val="0091286B"/>
    <w:rsid w:val="00914C9F"/>
    <w:rsid w:val="0091675A"/>
    <w:rsid w:val="00917086"/>
    <w:rsid w:val="0092169F"/>
    <w:rsid w:val="00932508"/>
    <w:rsid w:val="00933021"/>
    <w:rsid w:val="009362EF"/>
    <w:rsid w:val="00942AA9"/>
    <w:rsid w:val="00943877"/>
    <w:rsid w:val="00955BC9"/>
    <w:rsid w:val="00961B05"/>
    <w:rsid w:val="00964E2E"/>
    <w:rsid w:val="0097473F"/>
    <w:rsid w:val="00981C8F"/>
    <w:rsid w:val="0098250B"/>
    <w:rsid w:val="0098685E"/>
    <w:rsid w:val="00991681"/>
    <w:rsid w:val="009953DD"/>
    <w:rsid w:val="009A29B9"/>
    <w:rsid w:val="009B6EA1"/>
    <w:rsid w:val="009C0543"/>
    <w:rsid w:val="009C18D8"/>
    <w:rsid w:val="009C5437"/>
    <w:rsid w:val="009D275F"/>
    <w:rsid w:val="009D388C"/>
    <w:rsid w:val="009D7A25"/>
    <w:rsid w:val="009E1533"/>
    <w:rsid w:val="009E3371"/>
    <w:rsid w:val="009E4BF7"/>
    <w:rsid w:val="009F1CD5"/>
    <w:rsid w:val="009F1DBA"/>
    <w:rsid w:val="009F6E26"/>
    <w:rsid w:val="00A0103E"/>
    <w:rsid w:val="00A12DCC"/>
    <w:rsid w:val="00A163BC"/>
    <w:rsid w:val="00A2071E"/>
    <w:rsid w:val="00A21165"/>
    <w:rsid w:val="00A22F88"/>
    <w:rsid w:val="00A27060"/>
    <w:rsid w:val="00A30B96"/>
    <w:rsid w:val="00A36B05"/>
    <w:rsid w:val="00A41F67"/>
    <w:rsid w:val="00A43DE7"/>
    <w:rsid w:val="00A45E94"/>
    <w:rsid w:val="00A510D3"/>
    <w:rsid w:val="00A52E4B"/>
    <w:rsid w:val="00A53D62"/>
    <w:rsid w:val="00A54231"/>
    <w:rsid w:val="00A55247"/>
    <w:rsid w:val="00A579BF"/>
    <w:rsid w:val="00A6085B"/>
    <w:rsid w:val="00A6180E"/>
    <w:rsid w:val="00A63162"/>
    <w:rsid w:val="00A65499"/>
    <w:rsid w:val="00A656B9"/>
    <w:rsid w:val="00A67237"/>
    <w:rsid w:val="00A8155C"/>
    <w:rsid w:val="00A83C41"/>
    <w:rsid w:val="00A840CD"/>
    <w:rsid w:val="00A84F61"/>
    <w:rsid w:val="00A90E7B"/>
    <w:rsid w:val="00A93187"/>
    <w:rsid w:val="00A9685C"/>
    <w:rsid w:val="00A96DB0"/>
    <w:rsid w:val="00AB27B5"/>
    <w:rsid w:val="00AB643D"/>
    <w:rsid w:val="00AC0FF2"/>
    <w:rsid w:val="00AC21DD"/>
    <w:rsid w:val="00AC390D"/>
    <w:rsid w:val="00AD2836"/>
    <w:rsid w:val="00AD3B75"/>
    <w:rsid w:val="00AD6A8A"/>
    <w:rsid w:val="00AE21C9"/>
    <w:rsid w:val="00B007E6"/>
    <w:rsid w:val="00B14C70"/>
    <w:rsid w:val="00B21C01"/>
    <w:rsid w:val="00B22A06"/>
    <w:rsid w:val="00B23AB4"/>
    <w:rsid w:val="00B31006"/>
    <w:rsid w:val="00B5055C"/>
    <w:rsid w:val="00B5232C"/>
    <w:rsid w:val="00B6060C"/>
    <w:rsid w:val="00B72965"/>
    <w:rsid w:val="00B72DD5"/>
    <w:rsid w:val="00B76377"/>
    <w:rsid w:val="00B76A81"/>
    <w:rsid w:val="00B7780A"/>
    <w:rsid w:val="00B81BD1"/>
    <w:rsid w:val="00BA6D95"/>
    <w:rsid w:val="00BB1882"/>
    <w:rsid w:val="00BB47AA"/>
    <w:rsid w:val="00BB7C80"/>
    <w:rsid w:val="00BC3870"/>
    <w:rsid w:val="00BC48C3"/>
    <w:rsid w:val="00BC579D"/>
    <w:rsid w:val="00BC5D5F"/>
    <w:rsid w:val="00BC7B0E"/>
    <w:rsid w:val="00BD3929"/>
    <w:rsid w:val="00BD431F"/>
    <w:rsid w:val="00BD52A9"/>
    <w:rsid w:val="00BD52C0"/>
    <w:rsid w:val="00BD746E"/>
    <w:rsid w:val="00BE395E"/>
    <w:rsid w:val="00BE4D90"/>
    <w:rsid w:val="00BE7F19"/>
    <w:rsid w:val="00BF00DD"/>
    <w:rsid w:val="00BF2D69"/>
    <w:rsid w:val="00BF5DE3"/>
    <w:rsid w:val="00BF6CAF"/>
    <w:rsid w:val="00BF7C74"/>
    <w:rsid w:val="00C0159F"/>
    <w:rsid w:val="00C03A8B"/>
    <w:rsid w:val="00C1548E"/>
    <w:rsid w:val="00C161E1"/>
    <w:rsid w:val="00C207B0"/>
    <w:rsid w:val="00C22B31"/>
    <w:rsid w:val="00C230EE"/>
    <w:rsid w:val="00C23ACB"/>
    <w:rsid w:val="00C34FF6"/>
    <w:rsid w:val="00C44026"/>
    <w:rsid w:val="00C4600C"/>
    <w:rsid w:val="00C50E8E"/>
    <w:rsid w:val="00C51AEA"/>
    <w:rsid w:val="00C55138"/>
    <w:rsid w:val="00C5619F"/>
    <w:rsid w:val="00C605ED"/>
    <w:rsid w:val="00C61CE9"/>
    <w:rsid w:val="00C62135"/>
    <w:rsid w:val="00C64CCE"/>
    <w:rsid w:val="00C70E84"/>
    <w:rsid w:val="00C71573"/>
    <w:rsid w:val="00C86D84"/>
    <w:rsid w:val="00C97C95"/>
    <w:rsid w:val="00CA192A"/>
    <w:rsid w:val="00CA533A"/>
    <w:rsid w:val="00CA772E"/>
    <w:rsid w:val="00CB0BA6"/>
    <w:rsid w:val="00CB5014"/>
    <w:rsid w:val="00CC423D"/>
    <w:rsid w:val="00CC616F"/>
    <w:rsid w:val="00CC6DB6"/>
    <w:rsid w:val="00CD5FE7"/>
    <w:rsid w:val="00CD655A"/>
    <w:rsid w:val="00CE02AC"/>
    <w:rsid w:val="00CE0FAF"/>
    <w:rsid w:val="00CE5C1F"/>
    <w:rsid w:val="00CE6801"/>
    <w:rsid w:val="00D02EB7"/>
    <w:rsid w:val="00D11B01"/>
    <w:rsid w:val="00D13E74"/>
    <w:rsid w:val="00D25ED9"/>
    <w:rsid w:val="00D336EB"/>
    <w:rsid w:val="00D33DF1"/>
    <w:rsid w:val="00D40DDB"/>
    <w:rsid w:val="00D41F63"/>
    <w:rsid w:val="00D43B5E"/>
    <w:rsid w:val="00D5263E"/>
    <w:rsid w:val="00D53839"/>
    <w:rsid w:val="00D62CD7"/>
    <w:rsid w:val="00D65EBE"/>
    <w:rsid w:val="00D70200"/>
    <w:rsid w:val="00D71B4D"/>
    <w:rsid w:val="00D74CA6"/>
    <w:rsid w:val="00D7564E"/>
    <w:rsid w:val="00D777C2"/>
    <w:rsid w:val="00D91706"/>
    <w:rsid w:val="00D94F2B"/>
    <w:rsid w:val="00D955A7"/>
    <w:rsid w:val="00D957F6"/>
    <w:rsid w:val="00D958F1"/>
    <w:rsid w:val="00D969E2"/>
    <w:rsid w:val="00D972CB"/>
    <w:rsid w:val="00D9790F"/>
    <w:rsid w:val="00DA02F6"/>
    <w:rsid w:val="00DA4D54"/>
    <w:rsid w:val="00DB149F"/>
    <w:rsid w:val="00DC4A84"/>
    <w:rsid w:val="00DC4C83"/>
    <w:rsid w:val="00DD16D1"/>
    <w:rsid w:val="00DD5884"/>
    <w:rsid w:val="00DD7AD9"/>
    <w:rsid w:val="00DE1163"/>
    <w:rsid w:val="00DF473C"/>
    <w:rsid w:val="00DF576C"/>
    <w:rsid w:val="00DF78AC"/>
    <w:rsid w:val="00E00DDC"/>
    <w:rsid w:val="00E02DF5"/>
    <w:rsid w:val="00E24203"/>
    <w:rsid w:val="00E24204"/>
    <w:rsid w:val="00E25090"/>
    <w:rsid w:val="00E26179"/>
    <w:rsid w:val="00E26C93"/>
    <w:rsid w:val="00E31A3C"/>
    <w:rsid w:val="00E4390A"/>
    <w:rsid w:val="00E528BE"/>
    <w:rsid w:val="00E55974"/>
    <w:rsid w:val="00E62DD1"/>
    <w:rsid w:val="00E66FF5"/>
    <w:rsid w:val="00E71211"/>
    <w:rsid w:val="00E71663"/>
    <w:rsid w:val="00E76FAF"/>
    <w:rsid w:val="00E84356"/>
    <w:rsid w:val="00E8789C"/>
    <w:rsid w:val="00E92829"/>
    <w:rsid w:val="00E92CC5"/>
    <w:rsid w:val="00E94A82"/>
    <w:rsid w:val="00E95F5C"/>
    <w:rsid w:val="00EA529D"/>
    <w:rsid w:val="00EA5E81"/>
    <w:rsid w:val="00EA66B9"/>
    <w:rsid w:val="00EA671A"/>
    <w:rsid w:val="00EB2CE0"/>
    <w:rsid w:val="00EB5217"/>
    <w:rsid w:val="00EB696D"/>
    <w:rsid w:val="00EC0812"/>
    <w:rsid w:val="00ED74AF"/>
    <w:rsid w:val="00EE62EA"/>
    <w:rsid w:val="00EE7713"/>
    <w:rsid w:val="00EE7D5A"/>
    <w:rsid w:val="00EF3D85"/>
    <w:rsid w:val="00EF78F1"/>
    <w:rsid w:val="00EF7D73"/>
    <w:rsid w:val="00F1063D"/>
    <w:rsid w:val="00F11941"/>
    <w:rsid w:val="00F123DA"/>
    <w:rsid w:val="00F216E3"/>
    <w:rsid w:val="00F2531A"/>
    <w:rsid w:val="00F2619D"/>
    <w:rsid w:val="00F355B2"/>
    <w:rsid w:val="00F4213F"/>
    <w:rsid w:val="00F431E8"/>
    <w:rsid w:val="00F544B0"/>
    <w:rsid w:val="00F55833"/>
    <w:rsid w:val="00F64C7D"/>
    <w:rsid w:val="00F7042D"/>
    <w:rsid w:val="00F71774"/>
    <w:rsid w:val="00F72FB3"/>
    <w:rsid w:val="00F7392B"/>
    <w:rsid w:val="00F755EE"/>
    <w:rsid w:val="00F84B3F"/>
    <w:rsid w:val="00F90CFD"/>
    <w:rsid w:val="00F92783"/>
    <w:rsid w:val="00F95E47"/>
    <w:rsid w:val="00FA0AFE"/>
    <w:rsid w:val="00FA0C58"/>
    <w:rsid w:val="00FA5560"/>
    <w:rsid w:val="00FB4DF3"/>
    <w:rsid w:val="00FB5D1C"/>
    <w:rsid w:val="00FB6EB2"/>
    <w:rsid w:val="00FC23BB"/>
    <w:rsid w:val="00FD6ACE"/>
    <w:rsid w:val="00FE2558"/>
    <w:rsid w:val="00FF1911"/>
    <w:rsid w:val="00FF3601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7593F"/>
  <w15:chartTrackingRefBased/>
  <w15:docId w15:val="{69DB7271-A267-4900-A181-61F477BB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9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9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B7296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296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72965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B7296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729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9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965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7296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2965"/>
    <w:rPr>
      <w:color w:val="605E5C"/>
      <w:shd w:val="clear" w:color="auto" w:fill="E1DFDD"/>
    </w:rPr>
  </w:style>
  <w:style w:type="character" w:customStyle="1" w:styleId="rpc41">
    <w:name w:val="_rpc_41"/>
    <w:basedOn w:val="DefaultParagraphFont"/>
    <w:rsid w:val="00B729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6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9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965"/>
    <w:rPr>
      <w:rFonts w:ascii="Segoe UI" w:eastAsia="Times New Roman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72965"/>
    <w:rPr>
      <w:i/>
      <w:iCs/>
    </w:rPr>
  </w:style>
  <w:style w:type="character" w:styleId="Strong">
    <w:name w:val="Strong"/>
    <w:basedOn w:val="DefaultParagraphFont"/>
    <w:uiPriority w:val="22"/>
    <w:qFormat/>
    <w:rsid w:val="00B72965"/>
    <w:rPr>
      <w:b/>
      <w:bCs/>
    </w:rPr>
  </w:style>
  <w:style w:type="paragraph" w:styleId="Revision">
    <w:name w:val="Revision"/>
    <w:hidden/>
    <w:uiPriority w:val="99"/>
    <w:semiHidden/>
    <w:rsid w:val="00B7296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7296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72965"/>
    <w:pPr>
      <w:tabs>
        <w:tab w:val="left" w:pos="384"/>
      </w:tabs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29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521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76FA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972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2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972CB"/>
  </w:style>
  <w:style w:type="character" w:customStyle="1" w:styleId="contentpasted3">
    <w:name w:val="contentpasted3"/>
    <w:basedOn w:val="DefaultParagraphFont"/>
    <w:rsid w:val="004F5E2C"/>
  </w:style>
  <w:style w:type="character" w:customStyle="1" w:styleId="contentpasted4">
    <w:name w:val="contentpasted4"/>
    <w:basedOn w:val="DefaultParagraphFont"/>
    <w:rsid w:val="004F5E2C"/>
  </w:style>
  <w:style w:type="paragraph" w:customStyle="1" w:styleId="msonormal0">
    <w:name w:val="msonormal"/>
    <w:basedOn w:val="Normal"/>
    <w:rsid w:val="00704506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1762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176271"/>
  </w:style>
  <w:style w:type="character" w:customStyle="1" w:styleId="author-sup-separator">
    <w:name w:val="author-sup-separator"/>
    <w:basedOn w:val="DefaultParagraphFont"/>
    <w:rsid w:val="00176271"/>
  </w:style>
  <w:style w:type="character" w:customStyle="1" w:styleId="comma">
    <w:name w:val="comma"/>
    <w:basedOn w:val="DefaultParagraphFont"/>
    <w:rsid w:val="00176271"/>
  </w:style>
  <w:style w:type="character" w:customStyle="1" w:styleId="Title1">
    <w:name w:val="Title1"/>
    <w:basedOn w:val="DefaultParagraphFont"/>
    <w:rsid w:val="00176271"/>
  </w:style>
  <w:style w:type="character" w:customStyle="1" w:styleId="identifier">
    <w:name w:val="identifier"/>
    <w:basedOn w:val="DefaultParagraphFont"/>
    <w:rsid w:val="00176271"/>
  </w:style>
  <w:style w:type="character" w:customStyle="1" w:styleId="id-label">
    <w:name w:val="id-label"/>
    <w:basedOn w:val="DefaultParagraphFont"/>
    <w:rsid w:val="00176271"/>
  </w:style>
  <w:style w:type="character" w:customStyle="1" w:styleId="title-text">
    <w:name w:val="title-text"/>
    <w:basedOn w:val="DefaultParagraphFont"/>
    <w:rsid w:val="00E02DF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0A30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2E1285"/>
    <w:pPr>
      <w:spacing w:after="200"/>
    </w:pPr>
    <w:rPr>
      <w:rFonts w:eastAsia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104C78"/>
    <w:pPr>
      <w:spacing w:before="36" w:after="36"/>
    </w:pPr>
    <w:rPr>
      <w:rFonts w:asciiTheme="minorHAnsi" w:hAnsiTheme="minorHAnsi"/>
    </w:rPr>
  </w:style>
  <w:style w:type="paragraph" w:styleId="BodyText">
    <w:name w:val="Body Text"/>
    <w:basedOn w:val="Normal"/>
    <w:link w:val="BodyTextChar"/>
    <w:uiPriority w:val="99"/>
    <w:unhideWhenUsed/>
    <w:rsid w:val="00104C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04C78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F3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601"/>
    <w:rPr>
      <w:rFonts w:ascii="Times New Roman" w:eastAsia="Times New Roman" w:hAnsi="Times New Roman" w:cs="Times New Roman"/>
    </w:rPr>
  </w:style>
  <w:style w:type="character" w:customStyle="1" w:styleId="metadata--source-title">
    <w:name w:val="metadata--source-title"/>
    <w:basedOn w:val="DefaultParagraphFont"/>
    <w:rsid w:val="00CD5FE7"/>
  </w:style>
  <w:style w:type="character" w:customStyle="1" w:styleId="metadata--doi">
    <w:name w:val="metadata--doi"/>
    <w:basedOn w:val="DefaultParagraphFont"/>
    <w:rsid w:val="00CD5FE7"/>
  </w:style>
  <w:style w:type="character" w:customStyle="1" w:styleId="metadata--pmid">
    <w:name w:val="metadata--pmid"/>
    <w:basedOn w:val="DefaultParagraphFont"/>
    <w:rsid w:val="00CD5FE7"/>
  </w:style>
  <w:style w:type="character" w:customStyle="1" w:styleId="metadata--pmcid">
    <w:name w:val="metadata--pmcid"/>
    <w:basedOn w:val="DefaultParagraphFont"/>
    <w:rsid w:val="00CD5FE7"/>
  </w:style>
  <w:style w:type="character" w:customStyle="1" w:styleId="apple-converted-space">
    <w:name w:val="apple-converted-space"/>
    <w:basedOn w:val="DefaultParagraphFont"/>
    <w:rsid w:val="00AC21DD"/>
  </w:style>
  <w:style w:type="paragraph" w:styleId="PlainText">
    <w:name w:val="Plain Text"/>
    <w:basedOn w:val="Normal"/>
    <w:link w:val="PlainTextChar"/>
    <w:uiPriority w:val="99"/>
    <w:unhideWhenUsed/>
    <w:rsid w:val="00BC48C3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48C3"/>
    <w:rPr>
      <w:rFonts w:ascii="Consolas" w:hAnsi="Consolas"/>
      <w:sz w:val="21"/>
      <w:szCs w:val="21"/>
    </w:rPr>
  </w:style>
  <w:style w:type="character" w:customStyle="1" w:styleId="contentpasted0">
    <w:name w:val="contentpasted0"/>
    <w:basedOn w:val="DefaultParagraphFont"/>
    <w:rsid w:val="00BC48C3"/>
  </w:style>
  <w:style w:type="character" w:customStyle="1" w:styleId="contentpasted1">
    <w:name w:val="contentpasted1"/>
    <w:basedOn w:val="DefaultParagraphFont"/>
    <w:rsid w:val="00BC48C3"/>
  </w:style>
  <w:style w:type="character" w:customStyle="1" w:styleId="contentpasted2">
    <w:name w:val="contentpasted2"/>
    <w:basedOn w:val="DefaultParagraphFont"/>
    <w:rsid w:val="00BC4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2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3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9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7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6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2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5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8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1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8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5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5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3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5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2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1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3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9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4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30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9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4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3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0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53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1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03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8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0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0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4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6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1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92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4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2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7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0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8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0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2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1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8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9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5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1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6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8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9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1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034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420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7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89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573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0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208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6680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5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752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196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884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75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3819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4027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7542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48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400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446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50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245F5-6A6E-4264-BA38-E2773F5F3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arhart, Addison</dc:creator>
  <cp:keywords/>
  <dc:description/>
  <cp:lastModifiedBy>Rajalakshmi Thangaraj</cp:lastModifiedBy>
  <cp:revision>3</cp:revision>
  <cp:lastPrinted>2023-05-04T14:40:00Z</cp:lastPrinted>
  <dcterms:created xsi:type="dcterms:W3CDTF">2023-11-11T20:18:00Z</dcterms:created>
  <dcterms:modified xsi:type="dcterms:W3CDTF">2023-11-14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ZXCXgXQ"/&gt;&lt;style id="http://www.zotero.org/styles/circulation-journal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uropean-journal-of-pediatrics</vt:lpwstr>
  </property>
  <property fmtid="{D5CDD505-2E9C-101B-9397-08002B2CF9AE}" pid="13" name="Mendeley Recent Style Name 4_1">
    <vt:lpwstr>European Journal of Pediatric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acc-cardiovascular-imaging</vt:lpwstr>
  </property>
  <property fmtid="{D5CDD505-2E9C-101B-9397-08002B2CF9AE}" pid="19" name="Mendeley Recent Style Name 7_1">
    <vt:lpwstr>JACC: Cardiovascular Imaging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5354fc2d-55df-324e-b018-0e3619a0b7db</vt:lpwstr>
  </property>
  <property fmtid="{D5CDD505-2E9C-101B-9397-08002B2CF9AE}" pid="26" name="Mendeley Citation Style_1">
    <vt:lpwstr>http://www.zotero.org/styles/american-medical-association</vt:lpwstr>
  </property>
</Properties>
</file>